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8C007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7D42B151" w14:textId="565B97DF" w:rsidR="00936D16" w:rsidRPr="00936D16" w:rsidRDefault="008C69D8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  <w:r w:rsidR="00936D16" w:rsidRPr="00936D16">
        <w:rPr>
          <w:rFonts w:asciiTheme="majorBidi" w:hAnsiTheme="majorBidi" w:cstheme="majorBidi"/>
          <w:b/>
          <w:bCs/>
          <w:sz w:val="32"/>
          <w:szCs w:val="32"/>
        </w:rPr>
        <w:t>Tabl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sz w:val="32"/>
          <w:szCs w:val="32"/>
        </w:rPr>
        <w:t>1</w:t>
      </w:r>
      <w:r w:rsidR="00936D16" w:rsidRPr="00936D16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7E633B">
        <w:rPr>
          <w:rFonts w:asciiTheme="majorBidi" w:hAnsiTheme="majorBidi" w:cstheme="majorBidi"/>
          <w:b/>
          <w:bCs/>
          <w:sz w:val="32"/>
          <w:szCs w:val="32"/>
        </w:rPr>
        <w:t>:</w:t>
      </w:r>
      <w:proofErr w:type="gramEnd"/>
      <w:r w:rsidR="00936D16" w:rsidRPr="00936D16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7E633B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936D16" w:rsidRPr="00936D16">
        <w:rPr>
          <w:rFonts w:asciiTheme="majorBidi" w:hAnsiTheme="majorBidi" w:cstheme="majorBidi"/>
          <w:b/>
          <w:bCs/>
          <w:sz w:val="32"/>
          <w:szCs w:val="32"/>
        </w:rPr>
        <w:t>earch strings</w:t>
      </w:r>
    </w:p>
    <w:p w14:paraId="029961A6" w14:textId="77777777" w:rsidR="00936D16" w:rsidRPr="00E92A32" w:rsidRDefault="00936D16" w:rsidP="00936D16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14:paraId="2E93FE07" w14:textId="77777777" w:rsidR="00936D16" w:rsidRPr="00E92A32" w:rsidRDefault="00936D16" w:rsidP="00936D16">
      <w:pPr>
        <w:spacing w:after="0" w:line="240" w:lineRule="auto"/>
        <w:jc w:val="both"/>
        <w:rPr>
          <w:rFonts w:asciiTheme="minorBidi" w:hAnsiTheme="minorBidi"/>
          <w:b/>
          <w:bCs/>
          <w:lang w:val="en-GB"/>
        </w:rPr>
      </w:pPr>
    </w:p>
    <w:p w14:paraId="7E850F15" w14:textId="77777777" w:rsidR="00936D16" w:rsidRPr="00E92A32" w:rsidRDefault="00936D16" w:rsidP="00936D16">
      <w:pPr>
        <w:spacing w:after="0" w:line="240" w:lineRule="auto"/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b/>
          <w:bCs/>
          <w:lang w:val="en-GB"/>
        </w:rPr>
        <w:t>S</w:t>
      </w:r>
      <w:r w:rsidRPr="00E92A32">
        <w:rPr>
          <w:rFonts w:asciiTheme="minorBidi" w:hAnsiTheme="minorBidi"/>
          <w:b/>
          <w:bCs/>
          <w:lang w:val="en-GB"/>
        </w:rPr>
        <w:t xml:space="preserve">earch </w:t>
      </w:r>
      <w:r>
        <w:rPr>
          <w:rFonts w:asciiTheme="minorBidi" w:hAnsiTheme="minorBidi"/>
          <w:b/>
          <w:bCs/>
          <w:lang w:val="en-GB"/>
        </w:rPr>
        <w:t>string</w:t>
      </w:r>
      <w:r w:rsidRPr="00E92A32">
        <w:rPr>
          <w:rFonts w:asciiTheme="minorBidi" w:hAnsiTheme="minorBidi"/>
          <w:b/>
          <w:bCs/>
          <w:lang w:val="en-GB"/>
        </w:rPr>
        <w:t>:</w:t>
      </w:r>
      <w:r w:rsidRPr="00E92A32">
        <w:rPr>
          <w:rFonts w:asciiTheme="minorBidi" w:hAnsiTheme="minorBidi"/>
          <w:lang w:val="en-GB"/>
        </w:rPr>
        <w:t xml:space="preserve"> </w:t>
      </w:r>
    </w:p>
    <w:p w14:paraId="51A08FD7" w14:textId="77777777" w:rsidR="00936D16" w:rsidRPr="00E92A32" w:rsidRDefault="00936D16" w:rsidP="00936D16">
      <w:pPr>
        <w:tabs>
          <w:tab w:val="left" w:pos="4140"/>
        </w:tabs>
        <w:spacing w:after="0" w:line="240" w:lineRule="auto"/>
        <w:jc w:val="both"/>
        <w:rPr>
          <w:rFonts w:asciiTheme="minorBidi" w:hAnsiTheme="minorBidi"/>
          <w:lang w:val="en-GB"/>
        </w:rPr>
      </w:pPr>
      <w:r w:rsidRPr="00E92A32">
        <w:rPr>
          <w:rFonts w:asciiTheme="minorBidi" w:hAnsiTheme="minorBidi"/>
          <w:lang w:val="en-GB"/>
        </w:rPr>
        <w:t>(stretch*) AND (acute OR single OR immediate* OR sudden) AND (</w:t>
      </w:r>
      <w:proofErr w:type="spellStart"/>
      <w:r w:rsidRPr="00E92A32">
        <w:rPr>
          <w:rFonts w:asciiTheme="minorBidi" w:hAnsiTheme="minorBidi"/>
          <w:lang w:val="en-GB"/>
        </w:rPr>
        <w:t>Gymanstic</w:t>
      </w:r>
      <w:proofErr w:type="spellEnd"/>
      <w:r w:rsidRPr="00E92A32">
        <w:rPr>
          <w:rFonts w:asciiTheme="minorBidi" w:hAnsiTheme="minorBidi"/>
          <w:lang w:val="en-GB"/>
        </w:rPr>
        <w:t xml:space="preserve">* OR Swim* OR Diving* OR "material art" OR Skat* OR </w:t>
      </w:r>
      <w:proofErr w:type="spellStart"/>
      <w:r w:rsidRPr="00E92A32">
        <w:rPr>
          <w:rFonts w:asciiTheme="minorBidi" w:hAnsiTheme="minorBidi"/>
          <w:lang w:val="en-GB"/>
        </w:rPr>
        <w:t>SKiing</w:t>
      </w:r>
      <w:proofErr w:type="spellEnd"/>
      <w:r w:rsidRPr="00E92A32">
        <w:rPr>
          <w:rFonts w:asciiTheme="minorBidi" w:hAnsiTheme="minorBidi"/>
          <w:lang w:val="en-GB"/>
        </w:rPr>
        <w:t xml:space="preserve">* OR </w:t>
      </w:r>
      <w:proofErr w:type="spellStart"/>
      <w:r w:rsidRPr="00E92A32">
        <w:rPr>
          <w:rFonts w:asciiTheme="minorBidi" w:hAnsiTheme="minorBidi"/>
          <w:lang w:val="en-GB"/>
        </w:rPr>
        <w:t>Danc</w:t>
      </w:r>
      <w:proofErr w:type="spellEnd"/>
      <w:r w:rsidRPr="00E92A32">
        <w:rPr>
          <w:rFonts w:asciiTheme="minorBidi" w:hAnsiTheme="minorBidi"/>
          <w:lang w:val="en-GB"/>
        </w:rPr>
        <w:t xml:space="preserve">* OR Climb* OR </w:t>
      </w:r>
      <w:proofErr w:type="spellStart"/>
      <w:r w:rsidRPr="00E92A32">
        <w:rPr>
          <w:rFonts w:asciiTheme="minorBidi" w:hAnsiTheme="minorBidi"/>
          <w:lang w:val="en-GB"/>
        </w:rPr>
        <w:t>Wrestl</w:t>
      </w:r>
      <w:proofErr w:type="spellEnd"/>
      <w:r w:rsidRPr="00E92A32">
        <w:rPr>
          <w:rFonts w:asciiTheme="minorBidi" w:hAnsiTheme="minorBidi"/>
          <w:lang w:val="en-GB"/>
        </w:rPr>
        <w:t xml:space="preserve">* OR cheerlead* OR "Track and Field") </w:t>
      </w:r>
    </w:p>
    <w:p w14:paraId="17BB04A6" w14:textId="77777777" w:rsidR="00936D16" w:rsidRPr="00E92A32" w:rsidRDefault="00936D16" w:rsidP="00936D16">
      <w:pPr>
        <w:spacing w:after="0" w:line="240" w:lineRule="auto"/>
        <w:jc w:val="both"/>
        <w:rPr>
          <w:rStyle w:val="Hyperlink"/>
          <w:rFonts w:asciiTheme="minorBidi" w:hAnsiTheme="minorBidi"/>
          <w:color w:val="auto"/>
          <w:sz w:val="20"/>
          <w:szCs w:val="20"/>
          <w:lang w:val="en-GB"/>
        </w:rPr>
      </w:pPr>
    </w:p>
    <w:tbl>
      <w:tblPr>
        <w:tblStyle w:val="ListTable2"/>
        <w:tblpPr w:leftFromText="180" w:rightFromText="180" w:vertAnchor="page" w:horzAnchor="margin" w:tblpY="4531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52"/>
        <w:gridCol w:w="6283"/>
        <w:gridCol w:w="1710"/>
      </w:tblGrid>
      <w:tr w:rsidR="004E587F" w:rsidRPr="00E92A32" w14:paraId="102EA0B7" w14:textId="77777777" w:rsidTr="004E587F">
        <w:trPr>
          <w:trHeight w:val="392"/>
        </w:trPr>
        <w:tc>
          <w:tcPr>
            <w:tcW w:w="1452" w:type="dxa"/>
            <w:hideMark/>
          </w:tcPr>
          <w:p w14:paraId="6410F5E6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9562505"/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6283" w:type="dxa"/>
            <w:hideMark/>
          </w:tcPr>
          <w:p w14:paraId="79B6675F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710" w:type="dxa"/>
          </w:tcPr>
          <w:p w14:paraId="65A89A26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gramStart"/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  <w:proofErr w:type="gramEnd"/>
          </w:p>
        </w:tc>
      </w:tr>
      <w:tr w:rsidR="004E587F" w:rsidRPr="00E92A32" w14:paraId="27FFFE19" w14:textId="77777777" w:rsidTr="004E587F">
        <w:trPr>
          <w:trHeight w:val="202"/>
        </w:trPr>
        <w:tc>
          <w:tcPr>
            <w:tcW w:w="1452" w:type="dxa"/>
            <w:hideMark/>
          </w:tcPr>
          <w:p w14:paraId="67D83816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9562528"/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  <w:bookmarkEnd w:id="1"/>
          </w:p>
        </w:tc>
        <w:tc>
          <w:tcPr>
            <w:tcW w:w="6283" w:type="dxa"/>
            <w:hideMark/>
          </w:tcPr>
          <w:p w14:paraId="6CEC9941" w14:textId="77777777" w:rsidR="004E587F" w:rsidRPr="00363BCA" w:rsidRDefault="004E587F" w:rsidP="004E587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stretch* (Topic) AND acute OR single OR immediate* OR sudden (Topic) AND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Gymanstic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 OR Swim* OR Diving* OR "material art" OR Skat*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SKiing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Danc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 OR Climb*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Wrestl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>* OR cheerlead* OR "Track and Field" (Topic)</w:t>
            </w:r>
          </w:p>
        </w:tc>
        <w:tc>
          <w:tcPr>
            <w:tcW w:w="1710" w:type="dxa"/>
          </w:tcPr>
          <w:p w14:paraId="4BC036B8" w14:textId="349CE4D7" w:rsidR="004E587F" w:rsidRPr="004C03E5" w:rsidRDefault="004C03E5" w:rsidP="004E58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03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9</w:t>
            </w:r>
          </w:p>
        </w:tc>
      </w:tr>
      <w:tr w:rsidR="004E587F" w:rsidRPr="00E92A32" w14:paraId="087C1A95" w14:textId="77777777" w:rsidTr="004E587F">
        <w:trPr>
          <w:trHeight w:val="70"/>
        </w:trPr>
        <w:tc>
          <w:tcPr>
            <w:tcW w:w="1452" w:type="dxa"/>
            <w:hideMark/>
          </w:tcPr>
          <w:p w14:paraId="22C3C2FA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283" w:type="dxa"/>
            <w:hideMark/>
          </w:tcPr>
          <w:p w14:paraId="4B1BA5A5" w14:textId="77777777" w:rsidR="004E587F" w:rsidRPr="00363BCA" w:rsidRDefault="004E587F" w:rsidP="004E587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3BCA">
              <w:rPr>
                <w:rFonts w:asciiTheme="majorBidi" w:hAnsiTheme="majorBidi" w:cstheme="majorBidi"/>
                <w:sz w:val="20"/>
                <w:szCs w:val="20"/>
              </w:rPr>
              <w:t>((stretch*[Title/Abstract]) AND (acute[Title/Abstract] OR single[Title/Abstract] OR immediate*[Title/Abstract] OR sudden[Title/Abstract])) AND (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Gymanstic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[Title/Abstract] OR Swim*[Title/Abstract] OR Diving*[Title/Abstract] OR "material art"[Title/Abstract] OR Skat*[Title/Abstract]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SKiing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[Title/Abstract]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Danc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[Title/Abstract] OR Climb*[Title/Abstract]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Wrestl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>*[Title/Abstract] OR cheerlead*[Title/Abstract] OR "Track and Field"[Title/Abstract])</w:t>
            </w:r>
          </w:p>
        </w:tc>
        <w:tc>
          <w:tcPr>
            <w:tcW w:w="1710" w:type="dxa"/>
          </w:tcPr>
          <w:p w14:paraId="7EAE86F3" w14:textId="416D98F5" w:rsidR="004E587F" w:rsidRPr="004C03E5" w:rsidRDefault="004C03E5" w:rsidP="004E58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03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2</w:t>
            </w:r>
          </w:p>
        </w:tc>
      </w:tr>
      <w:tr w:rsidR="004E587F" w:rsidRPr="00E92A32" w14:paraId="0D41A6A7" w14:textId="77777777" w:rsidTr="004E587F">
        <w:trPr>
          <w:trHeight w:val="60"/>
        </w:trPr>
        <w:tc>
          <w:tcPr>
            <w:tcW w:w="1452" w:type="dxa"/>
          </w:tcPr>
          <w:p w14:paraId="1C1474D0" w14:textId="77777777" w:rsidR="004E587F" w:rsidRPr="00363BCA" w:rsidRDefault="004E587F" w:rsidP="004E5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75645503"/>
            <w:r w:rsidRPr="0036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6283" w:type="dxa"/>
          </w:tcPr>
          <w:p w14:paraId="57D20942" w14:textId="77777777" w:rsidR="004E587F" w:rsidRPr="00363BCA" w:rsidRDefault="004E587F" w:rsidP="004E587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( TITLE</w:t>
            </w:r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-ABS-KEY </w:t>
            </w: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( stretch* )</w:t>
            </w:r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 AND TITLE-ABS-KEY </w:t>
            </w: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( acute</w:t>
            </w:r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 OR single OR immediate* OR </w:t>
            </w: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sudden )</w:t>
            </w:r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 AND TITLE-ABS-KEY </w:t>
            </w: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(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gymanstic</w:t>
            </w:r>
            <w:proofErr w:type="spellEnd"/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 OR swim* OR diving* OR "material art" OR skat* OR skiing*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danc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* OR climb* OR </w:t>
            </w:r>
            <w:proofErr w:type="spell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wrestl</w:t>
            </w:r>
            <w:proofErr w:type="spell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>* OR cheerlead* OR "Track and Field</w:t>
            </w:r>
            <w:proofErr w:type="gramStart"/>
            <w:r w:rsidRPr="00363BCA">
              <w:rPr>
                <w:rFonts w:asciiTheme="majorBidi" w:hAnsiTheme="majorBidi" w:cstheme="majorBidi"/>
                <w:sz w:val="20"/>
                <w:szCs w:val="20"/>
              </w:rPr>
              <w:t>" )</w:t>
            </w:r>
            <w:proofErr w:type="gramEnd"/>
            <w:r w:rsidRPr="00363BCA"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</w:p>
        </w:tc>
        <w:tc>
          <w:tcPr>
            <w:tcW w:w="1710" w:type="dxa"/>
          </w:tcPr>
          <w:p w14:paraId="2FB9FD92" w14:textId="33D889CF" w:rsidR="004E587F" w:rsidRPr="004C03E5" w:rsidRDefault="004C03E5" w:rsidP="004E58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03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3</w:t>
            </w:r>
          </w:p>
        </w:tc>
      </w:tr>
      <w:bookmarkEnd w:id="0"/>
      <w:bookmarkEnd w:id="2"/>
    </w:tbl>
    <w:p w14:paraId="27D06738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0E35BE12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5335B09D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266BCB29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7405EC57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5D0A45AC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51D12417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5C7E6AEC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2CCA1449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3D43697B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4E9DCAFE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67F83530" w14:textId="23ECD1D1" w:rsidR="00936D16" w:rsidRPr="00936D16" w:rsidRDefault="008C69D8" w:rsidP="00936D16">
      <w:pPr>
        <w:spacing w:line="24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4C03E5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Supplementary Table </w:t>
      </w:r>
      <w:r w:rsidR="00936D16" w:rsidRPr="004C03E5">
        <w:rPr>
          <w:rFonts w:asciiTheme="majorBidi" w:hAnsiTheme="majorBidi" w:cstheme="majorBidi"/>
          <w:b/>
          <w:bCs/>
          <w:sz w:val="32"/>
          <w:szCs w:val="32"/>
        </w:rPr>
        <w:t>2</w:t>
      </w:r>
      <w:r w:rsidR="007E633B" w:rsidRPr="004C03E5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936D16" w:rsidRPr="004C03E5">
        <w:rPr>
          <w:rFonts w:asciiTheme="majorBidi" w:hAnsiTheme="majorBidi" w:cstheme="majorBidi"/>
          <w:b/>
          <w:bCs/>
          <w:sz w:val="32"/>
          <w:szCs w:val="32"/>
        </w:rPr>
        <w:t>Excluded studies</w:t>
      </w:r>
    </w:p>
    <w:tbl>
      <w:tblPr>
        <w:tblStyle w:val="TableGrid"/>
        <w:tblpPr w:leftFromText="180" w:rightFromText="180" w:horzAnchor="margin" w:tblpXSpec="center" w:tblpY="735"/>
        <w:tblW w:w="9895" w:type="dxa"/>
        <w:tblLook w:val="04A0" w:firstRow="1" w:lastRow="0" w:firstColumn="1" w:lastColumn="0" w:noHBand="0" w:noVBand="1"/>
      </w:tblPr>
      <w:tblGrid>
        <w:gridCol w:w="7020"/>
        <w:gridCol w:w="2875"/>
      </w:tblGrid>
      <w:tr w:rsidR="00936D16" w:rsidRPr="004E4328" w14:paraId="16E015C8" w14:textId="77777777" w:rsidTr="00C31A82">
        <w:tc>
          <w:tcPr>
            <w:tcW w:w="7020" w:type="dxa"/>
            <w:shd w:val="clear" w:color="auto" w:fill="D9D9D9" w:themeFill="background1" w:themeFillShade="D9"/>
          </w:tcPr>
          <w:p w14:paraId="381D5305" w14:textId="77777777" w:rsidR="00936D16" w:rsidRPr="0048283B" w:rsidRDefault="00936D16" w:rsidP="00C31A82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83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2875" w:type="dxa"/>
            <w:shd w:val="clear" w:color="auto" w:fill="D9D9D9" w:themeFill="background1" w:themeFillShade="D9"/>
          </w:tcPr>
          <w:p w14:paraId="5806C5D3" w14:textId="77777777" w:rsidR="00936D16" w:rsidRPr="0048283B" w:rsidRDefault="00936D16" w:rsidP="00C31A82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8283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xclusion reason</w:t>
            </w:r>
          </w:p>
        </w:tc>
      </w:tr>
      <w:tr w:rsidR="00936D16" w:rsidRPr="004E4328" w14:paraId="27B53C51" w14:textId="77777777" w:rsidTr="00C31A82">
        <w:tc>
          <w:tcPr>
            <w:tcW w:w="7020" w:type="dxa"/>
          </w:tcPr>
          <w:p w14:paraId="2DB0633D" w14:textId="77777777" w:rsidR="00936D16" w:rsidRPr="004E4328" w:rsidRDefault="00936D16" w:rsidP="00C31A82">
            <w:pPr>
              <w:jc w:val="both"/>
              <w:rPr>
                <w:rFonts w:asciiTheme="majorBidi" w:hAnsiTheme="majorBidi" w:cstheme="majorBidi"/>
              </w:rPr>
            </w:pPr>
            <w:r w:rsidRPr="00552AEE">
              <w:rPr>
                <w:rFonts w:asciiTheme="majorBidi" w:hAnsiTheme="majorBidi" w:cstheme="majorBidi"/>
              </w:rPr>
              <w:t>De Weijer, V. C., Gorniak, G. C., &amp; Shamus, E. (2003). The effect of static stretch and warm-up exercise on hamstring length over the course of 24 hours. </w:t>
            </w:r>
            <w:r w:rsidRPr="00552AEE">
              <w:rPr>
                <w:rFonts w:asciiTheme="majorBidi" w:hAnsiTheme="majorBidi" w:cstheme="majorBidi"/>
                <w:i/>
                <w:iCs/>
              </w:rPr>
              <w:t xml:space="preserve">Journal of </w:t>
            </w:r>
            <w:proofErr w:type="spellStart"/>
            <w:r w:rsidRPr="00552AEE">
              <w:rPr>
                <w:rFonts w:asciiTheme="majorBidi" w:hAnsiTheme="majorBidi" w:cstheme="majorBidi"/>
                <w:i/>
                <w:iCs/>
              </w:rPr>
              <w:t>Orthopaedic</w:t>
            </w:r>
            <w:proofErr w:type="spellEnd"/>
            <w:r w:rsidRPr="00552AEE">
              <w:rPr>
                <w:rFonts w:asciiTheme="majorBidi" w:hAnsiTheme="majorBidi" w:cstheme="majorBidi"/>
                <w:i/>
                <w:iCs/>
              </w:rPr>
              <w:t xml:space="preserve"> &amp; Sports Physical Therapy</w:t>
            </w:r>
            <w:r w:rsidRPr="00552AEE">
              <w:rPr>
                <w:rFonts w:asciiTheme="majorBidi" w:hAnsiTheme="majorBidi" w:cstheme="majorBidi"/>
              </w:rPr>
              <w:t>, </w:t>
            </w:r>
            <w:r w:rsidRPr="00552AEE">
              <w:rPr>
                <w:rFonts w:asciiTheme="majorBidi" w:hAnsiTheme="majorBidi" w:cstheme="majorBidi"/>
                <w:i/>
                <w:iCs/>
              </w:rPr>
              <w:t>33</w:t>
            </w:r>
            <w:r w:rsidRPr="00552AEE">
              <w:rPr>
                <w:rFonts w:asciiTheme="majorBidi" w:hAnsiTheme="majorBidi" w:cstheme="majorBidi"/>
              </w:rPr>
              <w:t>(12), 727-733.</w:t>
            </w:r>
          </w:p>
        </w:tc>
        <w:tc>
          <w:tcPr>
            <w:tcW w:w="2875" w:type="dxa"/>
          </w:tcPr>
          <w:p w14:paraId="62DBDCDF" w14:textId="77777777" w:rsidR="00936D16" w:rsidRPr="004E4328" w:rsidRDefault="00936D16" w:rsidP="00C31A8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articipants were not athlete</w:t>
            </w:r>
          </w:p>
        </w:tc>
      </w:tr>
      <w:tr w:rsidR="004C03E5" w:rsidRPr="004E4328" w14:paraId="2AE3CAA6" w14:textId="77777777" w:rsidTr="00C31A82">
        <w:tc>
          <w:tcPr>
            <w:tcW w:w="7020" w:type="dxa"/>
          </w:tcPr>
          <w:p w14:paraId="7F3519F8" w14:textId="20980630" w:rsidR="004C03E5" w:rsidRPr="00552AEE" w:rsidRDefault="004C03E5" w:rsidP="004C03E5">
            <w:pPr>
              <w:jc w:val="both"/>
              <w:rPr>
                <w:rFonts w:asciiTheme="majorBidi" w:hAnsiTheme="majorBidi" w:cstheme="majorBidi"/>
              </w:rPr>
            </w:pPr>
            <w:r w:rsidRPr="004C03E5">
              <w:rPr>
                <w:rFonts w:asciiTheme="majorBidi" w:hAnsiTheme="majorBidi" w:cstheme="majorBidi"/>
              </w:rPr>
              <w:t>Fletcher, I. M., &amp; Anness, R. (2007). The acute effects of combined static and dynamic stretch protocols on fifty-meter sprint performance in track-and-field athletes. </w:t>
            </w:r>
            <w:r w:rsidRPr="004C03E5">
              <w:rPr>
                <w:rFonts w:asciiTheme="majorBidi" w:hAnsiTheme="majorBidi" w:cstheme="majorBidi"/>
                <w:i/>
                <w:iCs/>
              </w:rPr>
              <w:t>Journal of strength and conditioning research</w:t>
            </w:r>
            <w:r w:rsidRPr="004C03E5">
              <w:rPr>
                <w:rFonts w:asciiTheme="majorBidi" w:hAnsiTheme="majorBidi" w:cstheme="majorBidi"/>
              </w:rPr>
              <w:t>, </w:t>
            </w:r>
            <w:r w:rsidRPr="004C03E5">
              <w:rPr>
                <w:rFonts w:asciiTheme="majorBidi" w:hAnsiTheme="majorBidi" w:cstheme="majorBidi"/>
                <w:i/>
                <w:iCs/>
              </w:rPr>
              <w:t>21</w:t>
            </w:r>
            <w:r w:rsidRPr="004C03E5">
              <w:rPr>
                <w:rFonts w:asciiTheme="majorBidi" w:hAnsiTheme="majorBidi" w:cstheme="majorBidi"/>
              </w:rPr>
              <w:t>(3), 784–787.</w:t>
            </w:r>
          </w:p>
        </w:tc>
        <w:tc>
          <w:tcPr>
            <w:tcW w:w="2875" w:type="dxa"/>
          </w:tcPr>
          <w:p w14:paraId="3332473D" w14:textId="1FEECDA8" w:rsidR="004C03E5" w:rsidRDefault="004C03E5" w:rsidP="00C31A8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articipants were not athletes</w:t>
            </w:r>
            <w:r w:rsidRPr="00B33E1E">
              <w:t xml:space="preserve"> </w:t>
            </w:r>
            <w:r w:rsidRPr="00B33E1E">
              <w:rPr>
                <w:rFonts w:asciiTheme="majorBidi" w:hAnsiTheme="majorBidi" w:cstheme="majorBidi"/>
                <w:color w:val="000000" w:themeColor="text1"/>
              </w:rPr>
              <w:t>from the specific sports listed in the inclusion criteria</w:t>
            </w:r>
          </w:p>
        </w:tc>
      </w:tr>
      <w:tr w:rsidR="004C03E5" w:rsidRPr="004E4328" w14:paraId="05E68C85" w14:textId="77777777" w:rsidTr="00C31A82">
        <w:tc>
          <w:tcPr>
            <w:tcW w:w="7020" w:type="dxa"/>
          </w:tcPr>
          <w:p w14:paraId="189BF662" w14:textId="0E687C25" w:rsidR="004C03E5" w:rsidRPr="004C03E5" w:rsidRDefault="004C03E5" w:rsidP="004C03E5">
            <w:pPr>
              <w:jc w:val="both"/>
              <w:rPr>
                <w:rFonts w:asciiTheme="majorBidi" w:hAnsiTheme="majorBidi" w:cstheme="majorBidi"/>
              </w:rPr>
            </w:pPr>
            <w:r w:rsidRPr="004C03E5">
              <w:rPr>
                <w:rFonts w:asciiTheme="majorBidi" w:hAnsiTheme="majorBidi" w:cstheme="majorBidi"/>
              </w:rPr>
              <w:t>Kistler, B. M., Walsh, M. S., Horn, T. S., &amp; Cox, R. H. (2010). The acute effects of static stretching on the sprint performance of collegiate men in the 60- and 100-m dash after a dynamic warm-up. </w:t>
            </w:r>
            <w:r w:rsidRPr="004C03E5">
              <w:rPr>
                <w:rFonts w:asciiTheme="majorBidi" w:hAnsiTheme="majorBidi" w:cstheme="majorBidi"/>
                <w:i/>
                <w:iCs/>
              </w:rPr>
              <w:t>Journal of strength and conditioning research</w:t>
            </w:r>
            <w:r w:rsidRPr="004C03E5">
              <w:rPr>
                <w:rFonts w:asciiTheme="majorBidi" w:hAnsiTheme="majorBidi" w:cstheme="majorBidi"/>
              </w:rPr>
              <w:t>, </w:t>
            </w:r>
            <w:r w:rsidRPr="004C03E5">
              <w:rPr>
                <w:rFonts w:asciiTheme="majorBidi" w:hAnsiTheme="majorBidi" w:cstheme="majorBidi"/>
                <w:i/>
                <w:iCs/>
              </w:rPr>
              <w:t>24</w:t>
            </w:r>
            <w:r w:rsidRPr="004C03E5">
              <w:rPr>
                <w:rFonts w:asciiTheme="majorBidi" w:hAnsiTheme="majorBidi" w:cstheme="majorBidi"/>
              </w:rPr>
              <w:t>(9), 2280–2284.</w:t>
            </w:r>
          </w:p>
        </w:tc>
        <w:tc>
          <w:tcPr>
            <w:tcW w:w="2875" w:type="dxa"/>
          </w:tcPr>
          <w:p w14:paraId="3247C1E7" w14:textId="5E239FAE" w:rsidR="004C03E5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articipants were not athletes</w:t>
            </w:r>
            <w:r w:rsidRPr="00B33E1E">
              <w:t xml:space="preserve"> </w:t>
            </w:r>
            <w:r w:rsidRPr="00B33E1E">
              <w:rPr>
                <w:rFonts w:asciiTheme="majorBidi" w:hAnsiTheme="majorBidi" w:cstheme="majorBidi"/>
                <w:color w:val="000000" w:themeColor="text1"/>
              </w:rPr>
              <w:t>from the specific sports listed in the inclusion criteria</w:t>
            </w:r>
          </w:p>
        </w:tc>
      </w:tr>
      <w:tr w:rsidR="004C03E5" w:rsidRPr="004E4328" w14:paraId="1F2B6F09" w14:textId="77777777" w:rsidTr="00C31A82">
        <w:trPr>
          <w:trHeight w:val="848"/>
        </w:trPr>
        <w:tc>
          <w:tcPr>
            <w:tcW w:w="7020" w:type="dxa"/>
          </w:tcPr>
          <w:p w14:paraId="6ED7B914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F55C3">
              <w:rPr>
                <w:rFonts w:asciiTheme="majorBidi" w:hAnsiTheme="majorBidi" w:cstheme="majorBidi"/>
                <w:color w:val="000000" w:themeColor="text1"/>
              </w:rPr>
              <w:t>Favero, J. P., Midgley, A. W., &amp; Bentley, D. J. (2009). Effects of an acute bout of static stretching on 40 m sprint performance: influence of baseline flexibility. </w:t>
            </w:r>
            <w:r w:rsidRPr="007F55C3">
              <w:rPr>
                <w:rFonts w:asciiTheme="majorBidi" w:hAnsiTheme="majorBidi" w:cstheme="majorBidi"/>
                <w:i/>
                <w:iCs/>
                <w:color w:val="000000" w:themeColor="text1"/>
              </w:rPr>
              <w:t>Research in sports medicine</w:t>
            </w:r>
            <w:r w:rsidRPr="007F55C3">
              <w:rPr>
                <w:rFonts w:asciiTheme="majorBidi" w:hAnsiTheme="majorBidi" w:cstheme="majorBidi"/>
                <w:color w:val="000000" w:themeColor="text1"/>
              </w:rPr>
              <w:t>, </w:t>
            </w:r>
            <w:r w:rsidRPr="007F55C3">
              <w:rPr>
                <w:rFonts w:asciiTheme="majorBidi" w:hAnsiTheme="majorBidi" w:cstheme="majorBidi"/>
                <w:i/>
                <w:iCs/>
                <w:color w:val="000000" w:themeColor="text1"/>
              </w:rPr>
              <w:t>17</w:t>
            </w:r>
            <w:r w:rsidRPr="007F55C3">
              <w:rPr>
                <w:rFonts w:asciiTheme="majorBidi" w:hAnsiTheme="majorBidi" w:cstheme="majorBidi"/>
                <w:color w:val="000000" w:themeColor="text1"/>
              </w:rPr>
              <w:t>(1), 50-60.</w:t>
            </w:r>
          </w:p>
        </w:tc>
        <w:tc>
          <w:tcPr>
            <w:tcW w:w="2875" w:type="dxa"/>
          </w:tcPr>
          <w:p w14:paraId="64E4234F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articipants were not athletes</w:t>
            </w:r>
            <w:r w:rsidRPr="00B33E1E">
              <w:t xml:space="preserve"> </w:t>
            </w:r>
            <w:r w:rsidRPr="00B33E1E">
              <w:rPr>
                <w:rFonts w:asciiTheme="majorBidi" w:hAnsiTheme="majorBidi" w:cstheme="majorBidi"/>
                <w:color w:val="000000" w:themeColor="text1"/>
              </w:rPr>
              <w:t>from the specific sports listed in the inclusion criteria</w:t>
            </w:r>
          </w:p>
        </w:tc>
      </w:tr>
      <w:tr w:rsidR="004C03E5" w:rsidRPr="004E4328" w14:paraId="73776592" w14:textId="77777777" w:rsidTr="00C31A82">
        <w:trPr>
          <w:trHeight w:val="738"/>
        </w:trPr>
        <w:tc>
          <w:tcPr>
            <w:tcW w:w="7020" w:type="dxa"/>
          </w:tcPr>
          <w:p w14:paraId="604F5DDF" w14:textId="77777777" w:rsidR="004C03E5" w:rsidRPr="0048283B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283B">
              <w:rPr>
                <w:rFonts w:asciiTheme="majorBidi" w:hAnsiTheme="majorBidi" w:cstheme="majorBidi"/>
                <w:color w:val="000000" w:themeColor="text1"/>
              </w:rPr>
              <w:t xml:space="preserve">La Torre, A., Castagna, C., Gervasoni, E., </w:t>
            </w:r>
            <w:proofErr w:type="spellStart"/>
            <w:r w:rsidRPr="0048283B">
              <w:rPr>
                <w:rFonts w:asciiTheme="majorBidi" w:hAnsiTheme="majorBidi" w:cstheme="majorBidi"/>
                <w:color w:val="000000" w:themeColor="text1"/>
              </w:rPr>
              <w:t>Cè</w:t>
            </w:r>
            <w:proofErr w:type="spellEnd"/>
            <w:r w:rsidRPr="0048283B">
              <w:rPr>
                <w:rFonts w:asciiTheme="majorBidi" w:hAnsiTheme="majorBidi" w:cstheme="majorBidi"/>
                <w:color w:val="000000" w:themeColor="text1"/>
              </w:rPr>
              <w:t xml:space="preserve">, E., </w:t>
            </w:r>
            <w:proofErr w:type="spellStart"/>
            <w:r w:rsidRPr="0048283B">
              <w:rPr>
                <w:rFonts w:asciiTheme="majorBidi" w:hAnsiTheme="majorBidi" w:cstheme="majorBidi"/>
                <w:color w:val="000000" w:themeColor="text1"/>
              </w:rPr>
              <w:t>Rampichini</w:t>
            </w:r>
            <w:proofErr w:type="spellEnd"/>
            <w:r w:rsidRPr="0048283B">
              <w:rPr>
                <w:rFonts w:asciiTheme="majorBidi" w:hAnsiTheme="majorBidi" w:cstheme="majorBidi"/>
                <w:color w:val="000000" w:themeColor="text1"/>
              </w:rPr>
              <w:t xml:space="preserve">, S., </w:t>
            </w:r>
            <w:proofErr w:type="spellStart"/>
            <w:r w:rsidRPr="0048283B">
              <w:rPr>
                <w:rFonts w:asciiTheme="majorBidi" w:hAnsiTheme="majorBidi" w:cstheme="majorBidi"/>
                <w:color w:val="000000" w:themeColor="text1"/>
              </w:rPr>
              <w:t>Ferrarin</w:t>
            </w:r>
            <w:proofErr w:type="spellEnd"/>
            <w:r w:rsidRPr="0048283B">
              <w:rPr>
                <w:rFonts w:asciiTheme="majorBidi" w:hAnsiTheme="majorBidi" w:cstheme="majorBidi"/>
                <w:color w:val="000000" w:themeColor="text1"/>
              </w:rPr>
              <w:t>, M., &amp; Merati, G. (2010). Acute effects of static stretching on squat jump performance at different knee starting angles. The Journal of Strength &amp; Conditioning Research, 24(3), 687-694.</w:t>
            </w:r>
          </w:p>
        </w:tc>
        <w:tc>
          <w:tcPr>
            <w:tcW w:w="2875" w:type="dxa"/>
          </w:tcPr>
          <w:p w14:paraId="5FD1174A" w14:textId="77777777" w:rsidR="004C03E5" w:rsidRPr="0048283B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283B">
              <w:rPr>
                <w:rFonts w:asciiTheme="majorBidi" w:hAnsiTheme="majorBidi" w:cstheme="majorBidi"/>
                <w:color w:val="000000" w:themeColor="text1"/>
              </w:rPr>
              <w:t>The participants included athletes from both track and field and soccer, representing both recreational and competitive levels</w:t>
            </w:r>
          </w:p>
        </w:tc>
      </w:tr>
      <w:tr w:rsidR="004C03E5" w:rsidRPr="004E4328" w14:paraId="5200340A" w14:textId="77777777" w:rsidTr="00C31A82">
        <w:trPr>
          <w:trHeight w:val="107"/>
        </w:trPr>
        <w:tc>
          <w:tcPr>
            <w:tcW w:w="7020" w:type="dxa"/>
          </w:tcPr>
          <w:p w14:paraId="46807D43" w14:textId="77777777" w:rsidR="004C03E5" w:rsidRPr="006D2D53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D2D53">
              <w:rPr>
                <w:rFonts w:asciiTheme="majorBidi" w:hAnsiTheme="majorBidi" w:cstheme="majorBidi"/>
                <w:color w:val="000000" w:themeColor="text1"/>
              </w:rPr>
              <w:t xml:space="preserve">Lowery, R. P., Joy, J. M., Brown, L. E., de Souza, E. O., Wistocki, D. R., Davis, G. S., ... &amp; Wilson, J. M. (2014). Effects of static stretching on 1-mile uphill run performance. The </w:t>
            </w:r>
            <w:r w:rsidRPr="006D2D53">
              <w:rPr>
                <w:rFonts w:asciiTheme="majorBidi" w:hAnsiTheme="majorBidi" w:cstheme="majorBidi"/>
                <w:i/>
                <w:iCs/>
                <w:color w:val="000000" w:themeColor="text1"/>
              </w:rPr>
              <w:t>Journal of Strength &amp; Conditioning Research</w:t>
            </w:r>
            <w:r w:rsidRPr="006D2D53">
              <w:rPr>
                <w:rFonts w:asciiTheme="majorBidi" w:hAnsiTheme="majorBidi" w:cstheme="majorBidi"/>
                <w:color w:val="000000" w:themeColor="text1"/>
              </w:rPr>
              <w:t>, 28(1), 161-167.</w:t>
            </w:r>
          </w:p>
        </w:tc>
        <w:tc>
          <w:tcPr>
            <w:tcW w:w="2875" w:type="dxa"/>
          </w:tcPr>
          <w:p w14:paraId="4A524A7B" w14:textId="00908434" w:rsidR="004C03E5" w:rsidRPr="004E4328" w:rsidRDefault="004C03E5" w:rsidP="004C03E5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articipants were not athletes</w:t>
            </w:r>
            <w:r w:rsidRPr="00B33E1E">
              <w:t xml:space="preserve"> </w:t>
            </w:r>
            <w:r w:rsidRPr="00B33E1E">
              <w:rPr>
                <w:rFonts w:asciiTheme="majorBidi" w:hAnsiTheme="majorBidi" w:cstheme="majorBidi"/>
                <w:color w:val="000000" w:themeColor="text1"/>
              </w:rPr>
              <w:t>from the specific sports listed in the inclusion criteria</w:t>
            </w:r>
          </w:p>
        </w:tc>
      </w:tr>
      <w:tr w:rsidR="004C03E5" w:rsidRPr="004E4328" w14:paraId="64436632" w14:textId="77777777" w:rsidTr="00C31A82">
        <w:tc>
          <w:tcPr>
            <w:tcW w:w="9895" w:type="dxa"/>
            <w:gridSpan w:val="2"/>
            <w:shd w:val="clear" w:color="auto" w:fill="D9D9D9" w:themeFill="background1" w:themeFillShade="D9"/>
          </w:tcPr>
          <w:p w14:paraId="6CD937ED" w14:textId="77777777" w:rsidR="004C03E5" w:rsidRPr="0048283B" w:rsidRDefault="004C03E5" w:rsidP="004C03E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8283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</w:tr>
      <w:tr w:rsidR="004C03E5" w:rsidRPr="004E4328" w14:paraId="3F4D62F3" w14:textId="77777777" w:rsidTr="00C31A82">
        <w:tc>
          <w:tcPr>
            <w:tcW w:w="7020" w:type="dxa"/>
          </w:tcPr>
          <w:p w14:paraId="08B489F9" w14:textId="77777777" w:rsidR="004C03E5" w:rsidRPr="005814BF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814BF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Silva, D. S., </w:t>
            </w:r>
            <w:proofErr w:type="spellStart"/>
            <w:r w:rsidRPr="005814B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Boullosa</w:t>
            </w:r>
            <w:proofErr w:type="spellEnd"/>
            <w:r w:rsidRPr="005814B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 D., Pereira, E. V., Alves, M. D., Fernandes, M. S., Aidar, F., ... &amp; de Souza, R. F. (2023). Does the sequence of plyometric and dynamic stretching exercises influence subsequent sprint performance? A randomized crossover intervention study. </w:t>
            </w:r>
            <w:r w:rsidRPr="005814BF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Biology of Sport</w:t>
            </w:r>
            <w:r w:rsidRPr="005814B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 </w:t>
            </w:r>
            <w:r w:rsidRPr="005814BF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41</w:t>
            </w:r>
            <w:r w:rsidRPr="005814B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(2), 13-18.</w:t>
            </w:r>
          </w:p>
        </w:tc>
        <w:tc>
          <w:tcPr>
            <w:tcW w:w="2875" w:type="dxa"/>
          </w:tcPr>
          <w:p w14:paraId="111DC7F6" w14:textId="77777777" w:rsidR="004C03E5" w:rsidRPr="005A4346" w:rsidRDefault="004C03E5" w:rsidP="004C03E5">
            <w:pPr>
              <w:pStyle w:val="NormalWeb"/>
              <w:jc w:val="both"/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5A4346"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  <w:t>The stretching protocol was combin</w:t>
            </w:r>
            <w:r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  <w:t>ed with the plyometric protocol</w:t>
            </w:r>
          </w:p>
          <w:p w14:paraId="3E8CEC2D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C03E5" w:rsidRPr="004E4328" w14:paraId="2986AB50" w14:textId="77777777" w:rsidTr="00C31A82">
        <w:tc>
          <w:tcPr>
            <w:tcW w:w="7020" w:type="dxa"/>
          </w:tcPr>
          <w:p w14:paraId="2BE768F1" w14:textId="65DDAB39" w:rsidR="004C03E5" w:rsidRPr="005814BF" w:rsidRDefault="004C03E5" w:rsidP="004C03E5">
            <w:pPr>
              <w:jc w:val="both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4C03E5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Cuenca-Fernández, F., Konrad, A., &amp; </w:t>
            </w:r>
            <w:proofErr w:type="spellStart"/>
            <w:r w:rsidRPr="004C03E5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ilp</w:t>
            </w:r>
            <w:proofErr w:type="spellEnd"/>
            <w:r w:rsidRPr="004C03E5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 M. (2026). Stretching and potentiation for performance optimization: effects on upper limbs in competitive swimmers. </w:t>
            </w:r>
            <w:r w:rsidRPr="004C03E5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European journal of applied physiology</w:t>
            </w:r>
            <w:r w:rsidRPr="004C03E5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 10.1007/s00421-026-06133-9. Advance online publication.</w:t>
            </w:r>
          </w:p>
        </w:tc>
        <w:tc>
          <w:tcPr>
            <w:tcW w:w="2875" w:type="dxa"/>
          </w:tcPr>
          <w:p w14:paraId="40E17963" w14:textId="054B89A3" w:rsidR="004C03E5" w:rsidRPr="005A4346" w:rsidRDefault="004C03E5" w:rsidP="004C03E5">
            <w:pPr>
              <w:pStyle w:val="NormalWeb"/>
              <w:jc w:val="both"/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5A4346"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  <w:t>The stretching protocol was combin</w:t>
            </w:r>
            <w:r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  <w:t xml:space="preserve">ed with </w:t>
            </w:r>
            <w:r w:rsidR="00994611"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  <w:t xml:space="preserve">aerobic and resistance protocols </w:t>
            </w:r>
          </w:p>
          <w:p w14:paraId="67B1C2AF" w14:textId="77777777" w:rsidR="004C03E5" w:rsidRPr="005A4346" w:rsidRDefault="004C03E5" w:rsidP="004C03E5">
            <w:pPr>
              <w:pStyle w:val="NormalWeb"/>
              <w:jc w:val="both"/>
              <w:rPr>
                <w:rFonts w:asciiTheme="majorBidi" w:eastAsiaTheme="minorHAnsi" w:hAnsiTheme="majorBidi" w:cstheme="majorBidi"/>
                <w:color w:val="000000" w:themeColor="text1"/>
                <w:kern w:val="2"/>
                <w14:ligatures w14:val="standardContextual"/>
              </w:rPr>
            </w:pPr>
          </w:p>
        </w:tc>
      </w:tr>
      <w:tr w:rsidR="004C03E5" w:rsidRPr="004E4328" w14:paraId="29BF187C" w14:textId="77777777" w:rsidTr="00C31A82">
        <w:tc>
          <w:tcPr>
            <w:tcW w:w="7020" w:type="dxa"/>
          </w:tcPr>
          <w:p w14:paraId="16D9CDA3" w14:textId="77777777" w:rsidR="004C03E5" w:rsidRPr="00042FA9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Wyon, M., Felton, L., &amp; Galloway, S. (2009). A comparison of two stretching modalities on lower-limb range of motion measurements in recreational dancers. </w:t>
            </w:r>
            <w:r w:rsidRPr="00042FA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The Journal of Strength &amp; Conditioning Research</w:t>
            </w:r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 </w:t>
            </w:r>
            <w:r w:rsidRPr="00042FA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23</w:t>
            </w:r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(7), 2144-2148.</w:t>
            </w:r>
          </w:p>
        </w:tc>
        <w:tc>
          <w:tcPr>
            <w:tcW w:w="2875" w:type="dxa"/>
          </w:tcPr>
          <w:p w14:paraId="3CB29306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The study evaluated chronic effects </w:t>
            </w:r>
          </w:p>
        </w:tc>
      </w:tr>
      <w:tr w:rsidR="004C03E5" w:rsidRPr="004E4328" w14:paraId="62AF1F5C" w14:textId="77777777" w:rsidTr="00C31A82">
        <w:tc>
          <w:tcPr>
            <w:tcW w:w="7020" w:type="dxa"/>
          </w:tcPr>
          <w:p w14:paraId="231B1594" w14:textId="77777777" w:rsidR="004C03E5" w:rsidRPr="00042FA9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Zhang, W., &amp; Bai, N. (2022). The role of functional dynamic stretching training in dance sports. </w:t>
            </w:r>
            <w:r w:rsidRPr="00042FA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 xml:space="preserve">Revista Brasileira de Medicina do </w:t>
            </w:r>
            <w:proofErr w:type="spellStart"/>
            <w:r w:rsidRPr="00042FA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Esporte</w:t>
            </w:r>
            <w:proofErr w:type="spellEnd"/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 </w:t>
            </w:r>
            <w:r w:rsidRPr="00042FA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28</w:t>
            </w:r>
            <w:r w:rsidRPr="00042FA9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 837-839.</w:t>
            </w:r>
          </w:p>
        </w:tc>
        <w:tc>
          <w:tcPr>
            <w:tcW w:w="2875" w:type="dxa"/>
          </w:tcPr>
          <w:p w14:paraId="6117A202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study evaluated chronic effects</w:t>
            </w:r>
          </w:p>
        </w:tc>
      </w:tr>
      <w:tr w:rsidR="004C03E5" w:rsidRPr="004E4328" w14:paraId="0B1149C6" w14:textId="77777777" w:rsidTr="00C31A82">
        <w:tc>
          <w:tcPr>
            <w:tcW w:w="7020" w:type="dxa"/>
          </w:tcPr>
          <w:p w14:paraId="7352F731" w14:textId="77777777" w:rsidR="004C03E5" w:rsidRPr="003B28DE" w:rsidRDefault="004C03E5" w:rsidP="004C03E5">
            <w:pPr>
              <w:pStyle w:val="EndNoteBibliography"/>
              <w:ind w:left="720" w:hanging="720"/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</w:pP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Lima, C. D., Brown, L. E., Wong, M. A., Leyva, W. D., Pinto, R. S., Cadore, E. L., &amp; Ruas, C. V. (2016). Acute effects of static vs. ballistic stretching on strength and muscular fatigue between ballet dancers and resistance-trained women. </w:t>
            </w:r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>The Journal of Strength &amp; Conditioning Research</w:t>
            </w: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, </w:t>
            </w:r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>30</w:t>
            </w: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(11), 3220-3227.</w:t>
            </w:r>
          </w:p>
        </w:tc>
        <w:tc>
          <w:tcPr>
            <w:tcW w:w="2875" w:type="dxa"/>
          </w:tcPr>
          <w:p w14:paraId="50E20CC9" w14:textId="77777777" w:rsidR="004C03E5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study evaluated chronic effects</w:t>
            </w:r>
          </w:p>
        </w:tc>
      </w:tr>
      <w:tr w:rsidR="004C03E5" w:rsidRPr="004E4328" w14:paraId="710565E3" w14:textId="77777777" w:rsidTr="00C31A82">
        <w:tc>
          <w:tcPr>
            <w:tcW w:w="7020" w:type="dxa"/>
          </w:tcPr>
          <w:p w14:paraId="3147E0BC" w14:textId="77777777" w:rsidR="004C03E5" w:rsidRPr="003B28DE" w:rsidRDefault="004C03E5" w:rsidP="004C03E5">
            <w:pPr>
              <w:pStyle w:val="EndNoteBibliography"/>
              <w:ind w:left="720" w:hanging="720"/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</w:pPr>
            <w:proofErr w:type="spellStart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lastRenderedPageBreak/>
              <w:t>Kafkas</w:t>
            </w:r>
            <w:proofErr w:type="spellEnd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 xml:space="preserve">, A., Eken, Ö., Kurt, C., &amp; </w:t>
            </w:r>
            <w:proofErr w:type="spellStart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Kafkas</w:t>
            </w:r>
            <w:proofErr w:type="spellEnd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, M. E. (2019). The effects of different stretching and warm-up exercise protocols on 50-meter swimming performance in sub-elite women swimmers. </w:t>
            </w:r>
            <w:proofErr w:type="spellStart"/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>Isokinetics</w:t>
            </w:r>
            <w:proofErr w:type="spellEnd"/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 xml:space="preserve"> and Exercise Science</w:t>
            </w: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, </w:t>
            </w:r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>27</w:t>
            </w: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(4), 289-297.</w:t>
            </w:r>
          </w:p>
        </w:tc>
        <w:tc>
          <w:tcPr>
            <w:tcW w:w="2875" w:type="dxa"/>
          </w:tcPr>
          <w:p w14:paraId="2D8561CB" w14:textId="77777777" w:rsidR="004C03E5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study evaluated chronic effects</w:t>
            </w:r>
          </w:p>
        </w:tc>
      </w:tr>
      <w:tr w:rsidR="004C03E5" w:rsidRPr="004E4328" w14:paraId="13C6DAD2" w14:textId="77777777" w:rsidTr="00C31A82">
        <w:tc>
          <w:tcPr>
            <w:tcW w:w="7020" w:type="dxa"/>
          </w:tcPr>
          <w:p w14:paraId="772297B1" w14:textId="77777777" w:rsidR="004C03E5" w:rsidRPr="003B28DE" w:rsidRDefault="004C03E5" w:rsidP="004C03E5">
            <w:pPr>
              <w:pStyle w:val="EndNoteBibliography"/>
              <w:ind w:left="720" w:hanging="720"/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</w:pPr>
            <w:proofErr w:type="spellStart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Özengin</w:t>
            </w:r>
            <w:proofErr w:type="spellEnd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 xml:space="preserve">, N., Yıldırım, N. Ü., </w:t>
            </w:r>
            <w:proofErr w:type="spellStart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Baltacı</w:t>
            </w:r>
            <w:proofErr w:type="spellEnd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 xml:space="preserve">, G., &amp; </w:t>
            </w:r>
            <w:proofErr w:type="spellStart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Masiulis</w:t>
            </w:r>
            <w:proofErr w:type="spellEnd"/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, N. (2011). Acute effects of different stretching durations on vertical jump performance in rhythmic gymnasts. </w:t>
            </w:r>
            <w:r w:rsidRPr="003B28DE">
              <w:rPr>
                <w:rFonts w:asciiTheme="majorBidi" w:hAnsiTheme="majorBidi" w:cstheme="majorBidi"/>
                <w:i/>
                <w:iCs/>
                <w:noProof w:val="0"/>
                <w:color w:val="222222"/>
                <w:kern w:val="2"/>
                <w:shd w:val="clear" w:color="auto" w:fill="FFFFFF"/>
              </w:rPr>
              <w:t>Baltic Journal of Sport and Health Sciences</w:t>
            </w:r>
            <w:r w:rsidRPr="003B28DE">
              <w:rPr>
                <w:rFonts w:asciiTheme="majorBidi" w:hAnsiTheme="majorBidi" w:cstheme="majorBidi"/>
                <w:noProof w:val="0"/>
                <w:color w:val="222222"/>
                <w:kern w:val="2"/>
                <w:shd w:val="clear" w:color="auto" w:fill="FFFFFF"/>
              </w:rPr>
              <w:t>, 3(82).</w:t>
            </w:r>
          </w:p>
        </w:tc>
        <w:tc>
          <w:tcPr>
            <w:tcW w:w="2875" w:type="dxa"/>
          </w:tcPr>
          <w:p w14:paraId="0522669A" w14:textId="77777777" w:rsidR="004C03E5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study evaluated chronic effects</w:t>
            </w:r>
          </w:p>
        </w:tc>
      </w:tr>
      <w:tr w:rsidR="004C03E5" w:rsidRPr="004E4328" w14:paraId="03E4A2CD" w14:textId="77777777" w:rsidTr="00C31A82">
        <w:tc>
          <w:tcPr>
            <w:tcW w:w="9895" w:type="dxa"/>
            <w:gridSpan w:val="2"/>
            <w:shd w:val="clear" w:color="auto" w:fill="D9D9D9" w:themeFill="background1" w:themeFillShade="D9"/>
          </w:tcPr>
          <w:p w14:paraId="4EC55898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8283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</w:tr>
      <w:tr w:rsidR="004C03E5" w:rsidRPr="004E4328" w14:paraId="369A8AC9" w14:textId="77777777" w:rsidTr="00C31A82">
        <w:tc>
          <w:tcPr>
            <w:tcW w:w="7020" w:type="dxa"/>
          </w:tcPr>
          <w:p w14:paraId="7546554E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814BF">
              <w:rPr>
                <w:rFonts w:asciiTheme="majorBidi" w:hAnsiTheme="majorBidi" w:cstheme="majorBidi"/>
                <w:color w:val="000000" w:themeColor="text1"/>
              </w:rPr>
              <w:t>Nelson, A. G., Driscoll, N. M., Landin, D. K., Young, M. A., &amp; Schexnayder, I. C. (2005). Acute effects of passive muscle stretching on sprint performance. </w:t>
            </w:r>
            <w:r w:rsidRPr="005814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Journal of sports sciences, </w:t>
            </w:r>
            <w:r w:rsidRPr="005814BF">
              <w:rPr>
                <w:rFonts w:asciiTheme="majorBidi" w:hAnsiTheme="majorBidi" w:cstheme="majorBidi"/>
                <w:color w:val="000000" w:themeColor="text1"/>
              </w:rPr>
              <w:t>23(5), 449-454.</w:t>
            </w:r>
          </w:p>
        </w:tc>
        <w:tc>
          <w:tcPr>
            <w:tcW w:w="2875" w:type="dxa"/>
          </w:tcPr>
          <w:p w14:paraId="26439270" w14:textId="77777777" w:rsidR="004C03E5" w:rsidRPr="00F83274" w:rsidRDefault="004C03E5" w:rsidP="004C03E5">
            <w:pPr>
              <w:jc w:val="both"/>
              <w:rPr>
                <w:rFonts w:ascii="Times New Roman" w:hAnsi="Times New Roman" w:cs="Times New Roman"/>
              </w:rPr>
            </w:pPr>
            <w:r w:rsidRPr="00F83274">
              <w:rPr>
                <w:rFonts w:ascii="Times New Roman" w:hAnsi="Times New Roman" w:cs="Times New Roman"/>
              </w:rPr>
              <w:t>Abse</w:t>
            </w:r>
            <w:r>
              <w:rPr>
                <w:rFonts w:ascii="Times New Roman" w:hAnsi="Times New Roman" w:cs="Times New Roman"/>
              </w:rPr>
              <w:t>nce of pre-and post-comparisons</w:t>
            </w:r>
          </w:p>
          <w:p w14:paraId="0955AB55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C03E5" w:rsidRPr="004E4328" w14:paraId="70BDA37B" w14:textId="77777777" w:rsidTr="00C31A82">
        <w:tc>
          <w:tcPr>
            <w:tcW w:w="7020" w:type="dxa"/>
          </w:tcPr>
          <w:p w14:paraId="61CB0F9E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814BF">
              <w:rPr>
                <w:rFonts w:asciiTheme="majorBidi" w:hAnsiTheme="majorBidi" w:cstheme="majorBidi"/>
                <w:color w:val="000000" w:themeColor="text1"/>
              </w:rPr>
              <w:t>Siatras</w:t>
            </w:r>
            <w:proofErr w:type="spellEnd"/>
            <w:r w:rsidRPr="005814BF">
              <w:rPr>
                <w:rFonts w:asciiTheme="majorBidi" w:hAnsiTheme="majorBidi" w:cstheme="majorBidi"/>
                <w:color w:val="000000" w:themeColor="text1"/>
              </w:rPr>
              <w:t>, T., Papadopoulos, G., Mameletzi, D., Gerodimos, V., &amp; Kellis, S. (2003). Static and dynamic acute stretching effect on gymnasts’ speed in vaulting. </w:t>
            </w:r>
            <w:r w:rsidRPr="005814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ediatric Exercise Science</w:t>
            </w:r>
            <w:r w:rsidRPr="005814BF">
              <w:rPr>
                <w:rFonts w:asciiTheme="majorBidi" w:hAnsiTheme="majorBidi" w:cstheme="majorBidi"/>
                <w:color w:val="000000" w:themeColor="text1"/>
              </w:rPr>
              <w:t>, 15(4), 383-391.</w:t>
            </w:r>
          </w:p>
        </w:tc>
        <w:tc>
          <w:tcPr>
            <w:tcW w:w="2875" w:type="dxa"/>
          </w:tcPr>
          <w:p w14:paraId="46230EFE" w14:textId="77777777" w:rsidR="004C03E5" w:rsidRPr="00F83274" w:rsidRDefault="004C03E5" w:rsidP="004C03E5">
            <w:pPr>
              <w:jc w:val="both"/>
              <w:rPr>
                <w:rFonts w:ascii="Times New Roman" w:hAnsi="Times New Roman" w:cs="Times New Roman"/>
              </w:rPr>
            </w:pPr>
            <w:r w:rsidRPr="00F83274">
              <w:rPr>
                <w:rFonts w:ascii="Times New Roman" w:hAnsi="Times New Roman" w:cs="Times New Roman"/>
              </w:rPr>
              <w:t>Abse</w:t>
            </w:r>
            <w:r>
              <w:rPr>
                <w:rFonts w:ascii="Times New Roman" w:hAnsi="Times New Roman" w:cs="Times New Roman"/>
              </w:rPr>
              <w:t>nce of pre-and post-comparisons</w:t>
            </w:r>
          </w:p>
          <w:p w14:paraId="4A030402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C03E5" w:rsidRPr="004E4328" w14:paraId="29FA5CE1" w14:textId="77777777" w:rsidTr="00C31A82">
        <w:tc>
          <w:tcPr>
            <w:tcW w:w="7020" w:type="dxa"/>
          </w:tcPr>
          <w:p w14:paraId="36358EF5" w14:textId="77777777" w:rsidR="004C03E5" w:rsidRPr="005A4346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Silva, G. C. E., Silveira, A., Novaes, J., Di Masi, F., Conceicao, M., &amp; Dantas, E. (2014). Acute effects of static and proprioceptive neuromuscular facilitation stretching on sprint performance in male swimmers. </w:t>
            </w:r>
            <w:r w:rsidRPr="005A4346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Med Sport</w:t>
            </w: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 </w:t>
            </w:r>
            <w:r w:rsidRPr="005A4346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67</w:t>
            </w: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 119-28.</w:t>
            </w:r>
          </w:p>
        </w:tc>
        <w:tc>
          <w:tcPr>
            <w:tcW w:w="2875" w:type="dxa"/>
          </w:tcPr>
          <w:p w14:paraId="3FBA2EC9" w14:textId="77777777" w:rsidR="004C03E5" w:rsidRPr="00F83274" w:rsidRDefault="004C03E5" w:rsidP="004C03E5">
            <w:pPr>
              <w:jc w:val="both"/>
              <w:rPr>
                <w:rFonts w:ascii="Times New Roman" w:hAnsi="Times New Roman" w:cs="Times New Roman"/>
              </w:rPr>
            </w:pPr>
            <w:r w:rsidRPr="00F83274">
              <w:rPr>
                <w:rFonts w:ascii="Times New Roman" w:hAnsi="Times New Roman" w:cs="Times New Roman"/>
              </w:rPr>
              <w:t>Abse</w:t>
            </w:r>
            <w:r>
              <w:rPr>
                <w:rFonts w:ascii="Times New Roman" w:hAnsi="Times New Roman" w:cs="Times New Roman"/>
              </w:rPr>
              <w:t>nce of pre-and post-comparisons</w:t>
            </w:r>
          </w:p>
          <w:p w14:paraId="64A1B06E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C03E5" w:rsidRPr="004E4328" w14:paraId="695FE3B6" w14:textId="77777777" w:rsidTr="00C31A82">
        <w:tc>
          <w:tcPr>
            <w:tcW w:w="7020" w:type="dxa"/>
          </w:tcPr>
          <w:p w14:paraId="04C9F351" w14:textId="77777777" w:rsidR="004C03E5" w:rsidRPr="005A4346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Winchester, J. B., Nelson, A. G., Landin, D., Young, M. A., &amp; Schexnayder, I. C. (2008). Static stretching impairs sprint performance in collegiate track and field athletes. </w:t>
            </w:r>
            <w:r w:rsidRPr="005A4346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The Journal of Strength &amp; Conditioning Research</w:t>
            </w: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, </w:t>
            </w:r>
            <w:r w:rsidRPr="005A4346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22</w:t>
            </w:r>
            <w:r w:rsidRPr="005A4346">
              <w:rPr>
                <w:rFonts w:asciiTheme="majorBidi" w:hAnsiTheme="majorBidi" w:cstheme="majorBidi"/>
                <w:color w:val="222222"/>
                <w:shd w:val="clear" w:color="auto" w:fill="FFFFFF"/>
              </w:rPr>
              <w:t>(1), 13-19.</w:t>
            </w:r>
          </w:p>
        </w:tc>
        <w:tc>
          <w:tcPr>
            <w:tcW w:w="2875" w:type="dxa"/>
          </w:tcPr>
          <w:p w14:paraId="52881A28" w14:textId="77777777" w:rsidR="004C03E5" w:rsidRPr="00F83274" w:rsidRDefault="004C03E5" w:rsidP="004C03E5">
            <w:pPr>
              <w:jc w:val="both"/>
              <w:rPr>
                <w:rFonts w:ascii="Times New Roman" w:hAnsi="Times New Roman" w:cs="Times New Roman"/>
              </w:rPr>
            </w:pPr>
            <w:r w:rsidRPr="00F83274">
              <w:rPr>
                <w:rFonts w:ascii="Times New Roman" w:hAnsi="Times New Roman" w:cs="Times New Roman"/>
              </w:rPr>
              <w:t>Abse</w:t>
            </w:r>
            <w:r>
              <w:rPr>
                <w:rFonts w:ascii="Times New Roman" w:hAnsi="Times New Roman" w:cs="Times New Roman"/>
              </w:rPr>
              <w:t>nce of pre-and post-comparisons</w:t>
            </w:r>
          </w:p>
          <w:p w14:paraId="4A603F0E" w14:textId="77777777" w:rsidR="004C03E5" w:rsidRPr="004E4328" w:rsidRDefault="004C03E5" w:rsidP="004C03E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1EAF9EFA" w14:textId="77777777" w:rsidR="00936D16" w:rsidRDefault="00936D16" w:rsidP="00936D16">
      <w:pPr>
        <w:jc w:val="both"/>
      </w:pPr>
    </w:p>
    <w:p w14:paraId="1D9A3C8F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00D63DA6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62BF6C5F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68541755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6876A8FA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70A96193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080F1C41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2427C851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20A02A45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10C2220B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6962A284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3F133F99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0340032B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56274F4E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339E05EF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0D1946C9" w14:textId="02ACAAB1" w:rsidR="00936D16" w:rsidRPr="00936D16" w:rsidRDefault="008C69D8" w:rsidP="00936D16">
      <w:pPr>
        <w:tabs>
          <w:tab w:val="left" w:pos="0"/>
        </w:tabs>
        <w:spacing w:line="240" w:lineRule="auto"/>
        <w:ind w:right="-9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37FB1">
        <w:rPr>
          <w:rFonts w:asciiTheme="majorBidi" w:hAnsiTheme="majorBidi" w:cstheme="majorBidi"/>
          <w:b/>
          <w:bCs/>
          <w:sz w:val="32"/>
          <w:szCs w:val="32"/>
        </w:rPr>
        <w:t>Supplementary Table</w:t>
      </w:r>
      <w:r w:rsidR="00936D16" w:rsidRPr="00B37FB1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4E587F" w:rsidRPr="00B37FB1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936D16" w:rsidRPr="00B37FB1">
        <w:rPr>
          <w:rFonts w:asciiTheme="majorBidi" w:hAnsiTheme="majorBidi" w:cstheme="majorBidi"/>
          <w:b/>
          <w:bCs/>
          <w:sz w:val="32"/>
          <w:szCs w:val="32"/>
        </w:rPr>
        <w:t>3</w:t>
      </w:r>
      <w:r w:rsidR="007E633B" w:rsidRPr="00B37FB1">
        <w:rPr>
          <w:rFonts w:asciiTheme="majorBidi" w:hAnsiTheme="majorBidi" w:cstheme="majorBidi"/>
          <w:b/>
          <w:bCs/>
          <w:sz w:val="32"/>
          <w:szCs w:val="32"/>
        </w:rPr>
        <w:t>:</w:t>
      </w:r>
      <w:r w:rsidR="00936D16" w:rsidRPr="00B37FB1">
        <w:rPr>
          <w:rFonts w:asciiTheme="majorBidi" w:hAnsiTheme="majorBidi" w:cstheme="majorBidi"/>
          <w:b/>
          <w:bCs/>
          <w:sz w:val="32"/>
          <w:szCs w:val="32"/>
        </w:rPr>
        <w:t xml:space="preserve"> Kappa value for study selection</w:t>
      </w:r>
    </w:p>
    <w:p w14:paraId="1DBD575A" w14:textId="77777777" w:rsidR="00936D16" w:rsidRDefault="00936D16" w:rsidP="00936D16">
      <w:pPr>
        <w:rPr>
          <w:rFonts w:asciiTheme="majorBidi" w:hAnsiTheme="majorBidi" w:cstheme="majorBidi"/>
        </w:rPr>
      </w:pPr>
    </w:p>
    <w:p w14:paraId="63AF1C3D" w14:textId="2365A93E" w:rsidR="00936D16" w:rsidRPr="000B6A72" w:rsidRDefault="00936D16" w:rsidP="004E587F">
      <w:pPr>
        <w:rPr>
          <w:rFonts w:asciiTheme="majorBidi" w:hAnsiTheme="majorBidi" w:cstheme="majorBidi"/>
        </w:rPr>
      </w:pPr>
      <w:r w:rsidRPr="000B6A72">
        <w:rPr>
          <w:rFonts w:asciiTheme="majorBidi" w:hAnsiTheme="majorBidi" w:cstheme="majorBidi"/>
        </w:rPr>
        <w:t>There were 2</w:t>
      </w:r>
      <w:r w:rsidR="00B37FB1">
        <w:rPr>
          <w:rFonts w:asciiTheme="majorBidi" w:hAnsiTheme="majorBidi" w:cstheme="majorBidi"/>
        </w:rPr>
        <w:t>3</w:t>
      </w:r>
      <w:r w:rsidRPr="000B6A72">
        <w:rPr>
          <w:rFonts w:asciiTheme="majorBidi" w:hAnsiTheme="majorBidi" w:cstheme="majorBidi"/>
        </w:rPr>
        <w:t xml:space="preserve"> studies evaluated by two reviewers. Both reviewers agreed completely on all of their decisions.</w:t>
      </w:r>
    </w:p>
    <w:p w14:paraId="4FDB43EC" w14:textId="77777777" w:rsidR="00936D16" w:rsidRPr="000B6A72" w:rsidRDefault="00936D16" w:rsidP="00936D16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0B6A7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36D16" w:rsidRPr="000B6A72" w14:paraId="245044A3" w14:textId="77777777" w:rsidTr="00C31A82">
        <w:tc>
          <w:tcPr>
            <w:tcW w:w="2337" w:type="dxa"/>
            <w:shd w:val="clear" w:color="auto" w:fill="FFFFFF" w:themeFill="background1"/>
          </w:tcPr>
          <w:p w14:paraId="29C9A6ED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3815A50B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Reviewer 2: Yes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16973C2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Reviewer 2: No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58AAE5F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Total for Reviewer 1</w:t>
            </w:r>
          </w:p>
        </w:tc>
      </w:tr>
      <w:tr w:rsidR="00936D16" w:rsidRPr="000B6A72" w14:paraId="11CEB0D6" w14:textId="77777777" w:rsidTr="00C31A82">
        <w:tc>
          <w:tcPr>
            <w:tcW w:w="2337" w:type="dxa"/>
            <w:shd w:val="clear" w:color="auto" w:fill="D9D9D9" w:themeFill="background1" w:themeFillShade="D9"/>
          </w:tcPr>
          <w:p w14:paraId="3665D7B0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Reviewer 1: Yes</w:t>
            </w:r>
          </w:p>
        </w:tc>
        <w:tc>
          <w:tcPr>
            <w:tcW w:w="2337" w:type="dxa"/>
          </w:tcPr>
          <w:p w14:paraId="7C1056CC" w14:textId="08939CAD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37FB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19DEC47A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1224333F" w14:textId="26E456B3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37FB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36D16" w:rsidRPr="000B6A72" w14:paraId="5AE81146" w14:textId="77777777" w:rsidTr="00C31A82">
        <w:tc>
          <w:tcPr>
            <w:tcW w:w="2337" w:type="dxa"/>
            <w:shd w:val="clear" w:color="auto" w:fill="D9D9D9" w:themeFill="background1" w:themeFillShade="D9"/>
          </w:tcPr>
          <w:p w14:paraId="4162B704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Reviewer 1: No</w:t>
            </w:r>
          </w:p>
        </w:tc>
        <w:tc>
          <w:tcPr>
            <w:tcW w:w="2337" w:type="dxa"/>
          </w:tcPr>
          <w:p w14:paraId="0313F3EA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2F811B38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06FE0A91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36D16" w:rsidRPr="000B6A72" w14:paraId="118F78B6" w14:textId="77777777" w:rsidTr="00C31A82">
        <w:tc>
          <w:tcPr>
            <w:tcW w:w="2337" w:type="dxa"/>
            <w:shd w:val="clear" w:color="auto" w:fill="D9D9D9" w:themeFill="background1" w:themeFillShade="D9"/>
          </w:tcPr>
          <w:p w14:paraId="13EB97E7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Total for Reviewer 2</w:t>
            </w:r>
          </w:p>
        </w:tc>
        <w:tc>
          <w:tcPr>
            <w:tcW w:w="2337" w:type="dxa"/>
          </w:tcPr>
          <w:p w14:paraId="502F3ADB" w14:textId="4E20DBC1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37FB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3EF1B767" w14:textId="77777777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5A15CE12" w14:textId="1D78B6C9" w:rsidR="00936D16" w:rsidRPr="000B6A72" w:rsidRDefault="00936D16" w:rsidP="00C31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6A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37FB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48168E5F" w14:textId="77777777" w:rsidR="00936D16" w:rsidRPr="000B6A72" w:rsidRDefault="00936D16" w:rsidP="00936D16">
      <w:pPr>
        <w:jc w:val="center"/>
        <w:rPr>
          <w:rFonts w:asciiTheme="majorBidi" w:hAnsiTheme="majorBidi" w:cstheme="majorBidi"/>
        </w:rPr>
      </w:pPr>
    </w:p>
    <w:p w14:paraId="2460AB74" w14:textId="77777777" w:rsidR="00936D16" w:rsidRPr="000B6A72" w:rsidRDefault="00936D16" w:rsidP="00936D16">
      <w:pPr>
        <w:jc w:val="both"/>
        <w:rPr>
          <w:rFonts w:asciiTheme="majorBidi" w:hAnsiTheme="majorBidi" w:cstheme="majorBidi"/>
        </w:rPr>
      </w:pPr>
      <w:r w:rsidRPr="000B6A72">
        <w:rPr>
          <w:rFonts w:asciiTheme="majorBidi" w:hAnsiTheme="majorBidi" w:cstheme="majorBidi"/>
          <w:b/>
          <w:bCs/>
        </w:rPr>
        <w:t>Observed Agreement (P</w:t>
      </w:r>
      <w:r w:rsidRPr="000B6A72">
        <w:rPr>
          <w:rFonts w:asciiTheme="majorBidi" w:hAnsiTheme="majorBidi" w:cstheme="majorBidi"/>
          <w:b/>
          <w:bCs/>
          <w:vertAlign w:val="subscript"/>
        </w:rPr>
        <w:t>o</w:t>
      </w:r>
      <w:r w:rsidRPr="000B6A72">
        <w:rPr>
          <w:rFonts w:asciiTheme="majorBidi" w:hAnsiTheme="majorBidi" w:cstheme="majorBidi"/>
          <w:b/>
          <w:bCs/>
        </w:rPr>
        <w:t>):</w:t>
      </w:r>
      <w:r w:rsidRPr="000B6A72">
        <w:rPr>
          <w:rFonts w:asciiTheme="majorBidi" w:hAnsiTheme="majorBidi" w:cstheme="majorBidi"/>
        </w:rPr>
        <w:t xml:space="preserve"> The observed agreement is the proportion of studies that both reviewers agreed upon, which in this case was 100% agreement.</w:t>
      </w:r>
    </w:p>
    <w:p w14:paraId="2B9E4BEC" w14:textId="1AC20974" w:rsidR="00936D16" w:rsidRPr="00B67C1B" w:rsidRDefault="00936D16" w:rsidP="00936D16">
      <w:pPr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B67C1B">
        <w:rPr>
          <w:rFonts w:asciiTheme="majorBidi" w:hAnsiTheme="majorBidi" w:cstheme="majorBidi"/>
          <w:sz w:val="28"/>
          <w:szCs w:val="28"/>
        </w:rPr>
        <w:t>P</w:t>
      </w:r>
      <w:r w:rsidRPr="00B67C1B">
        <w:rPr>
          <w:rFonts w:asciiTheme="majorBidi" w:hAnsiTheme="majorBidi" w:cstheme="majorBidi"/>
          <w:sz w:val="28"/>
          <w:szCs w:val="28"/>
          <w:vertAlign w:val="subscript"/>
        </w:rPr>
        <w:t>o</w:t>
      </w:r>
      <w:r w:rsidRPr="00B67C1B">
        <w:rPr>
          <w:rFonts w:asciiTheme="majorBidi" w:hAnsiTheme="majorBidi" w:cstheme="majorBidi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Bidi"/>
                <w:sz w:val="28"/>
                <w:szCs w:val="28"/>
              </w:rPr>
              <m:t>23+0</m:t>
            </m:r>
          </m:num>
          <m:den>
            <m:r>
              <w:rPr>
                <w:rFonts w:ascii="Cambria Math" w:hAnsi="Cambria Math" w:cstheme="majorBidi"/>
                <w:sz w:val="28"/>
                <w:szCs w:val="28"/>
              </w:rPr>
              <m:t>23+0+0+0</m:t>
            </m:r>
          </m:den>
        </m:f>
      </m:oMath>
      <w:r w:rsidRPr="00B67C1B">
        <w:rPr>
          <w:rFonts w:asciiTheme="majorBidi" w:eastAsiaTheme="minorEastAsia" w:hAnsiTheme="majorBidi" w:cstheme="majorBidi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23</m:t>
            </m:r>
          </m:num>
          <m:den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23</m:t>
            </m:r>
          </m:den>
        </m:f>
      </m:oMath>
      <w:r w:rsidRPr="00B67C1B">
        <w:rPr>
          <w:rFonts w:asciiTheme="majorBidi" w:eastAsiaTheme="minorEastAsia" w:hAnsiTheme="majorBidi" w:cstheme="majorBidi"/>
          <w:sz w:val="28"/>
          <w:szCs w:val="28"/>
        </w:rPr>
        <w:t>= 1</w:t>
      </w:r>
    </w:p>
    <w:p w14:paraId="72D35AD9" w14:textId="77777777" w:rsidR="00936D16" w:rsidRPr="000B6A72" w:rsidRDefault="00936D16" w:rsidP="00936D16">
      <w:pPr>
        <w:jc w:val="both"/>
        <w:rPr>
          <w:rFonts w:asciiTheme="majorBidi" w:eastAsiaTheme="minorEastAsia" w:hAnsiTheme="majorBidi" w:cstheme="majorBidi"/>
        </w:rPr>
      </w:pPr>
    </w:p>
    <w:p w14:paraId="315126ED" w14:textId="77777777" w:rsidR="00936D16" w:rsidRDefault="00936D16" w:rsidP="00936D16">
      <w:pPr>
        <w:jc w:val="both"/>
        <w:rPr>
          <w:rFonts w:asciiTheme="majorBidi" w:hAnsiTheme="majorBidi" w:cstheme="majorBidi"/>
        </w:rPr>
      </w:pPr>
      <w:r w:rsidRPr="000B6A72">
        <w:rPr>
          <w:rFonts w:asciiTheme="majorBidi" w:hAnsiTheme="majorBidi" w:cstheme="majorBidi"/>
          <w:b/>
          <w:bCs/>
        </w:rPr>
        <w:t xml:space="preserve">Expected Agreement (Pe): </w:t>
      </w:r>
      <w:r w:rsidRPr="000B6A72">
        <w:rPr>
          <w:rFonts w:asciiTheme="majorBidi" w:hAnsiTheme="majorBidi" w:cstheme="majorBidi"/>
        </w:rPr>
        <w:t>Since both reviewers agreed on all studies, we expected that the observed agreement was the same as the expected agreement.</w:t>
      </w:r>
    </w:p>
    <w:p w14:paraId="114F21C0" w14:textId="77777777" w:rsidR="00936D16" w:rsidRPr="000B6A72" w:rsidRDefault="00936D16" w:rsidP="00936D16">
      <w:pPr>
        <w:jc w:val="both"/>
        <w:rPr>
          <w:rFonts w:asciiTheme="majorBidi" w:hAnsiTheme="majorBidi" w:cstheme="majorBidi"/>
        </w:rPr>
      </w:pPr>
    </w:p>
    <w:p w14:paraId="23CE7973" w14:textId="77777777" w:rsidR="00936D16" w:rsidRPr="000B6A72" w:rsidRDefault="00936D16" w:rsidP="00936D16">
      <w:pPr>
        <w:jc w:val="both"/>
        <w:rPr>
          <w:rFonts w:asciiTheme="majorBidi" w:hAnsiTheme="majorBidi" w:cstheme="majorBidi"/>
          <w:b/>
          <w:bCs/>
        </w:rPr>
      </w:pPr>
      <w:r w:rsidRPr="000B6A72">
        <w:rPr>
          <w:rFonts w:asciiTheme="majorBidi" w:hAnsiTheme="majorBidi" w:cstheme="majorBidi"/>
          <w:b/>
          <w:bCs/>
        </w:rPr>
        <w:t>Cohen’s Kappa (</w:t>
      </w:r>
      <w:r w:rsidRPr="000B6A72">
        <w:rPr>
          <w:rFonts w:asciiTheme="majorBidi" w:hAnsiTheme="majorBidi" w:cstheme="majorBidi"/>
          <w:b/>
          <w:bCs/>
          <w:i/>
          <w:iCs/>
        </w:rPr>
        <w:t>κ</w:t>
      </w:r>
      <w:r w:rsidRPr="000B6A72">
        <w:rPr>
          <w:rFonts w:asciiTheme="majorBidi" w:hAnsiTheme="majorBidi" w:cstheme="majorBidi"/>
          <w:b/>
          <w:bCs/>
        </w:rPr>
        <w:t>):</w:t>
      </w:r>
    </w:p>
    <w:p w14:paraId="4315FB2E" w14:textId="77777777" w:rsidR="00936D16" w:rsidRPr="00B67C1B" w:rsidRDefault="00936D16" w:rsidP="00936D16">
      <w:pPr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B67C1B">
        <w:rPr>
          <w:rFonts w:asciiTheme="majorBidi" w:hAnsiTheme="majorBidi" w:cstheme="majorBidi"/>
          <w:i/>
          <w:iCs/>
          <w:sz w:val="28"/>
          <w:szCs w:val="28"/>
        </w:rPr>
        <w:t>K</w:t>
      </w:r>
      <w:r w:rsidRPr="00B67C1B">
        <w:rPr>
          <w:rFonts w:asciiTheme="majorBidi" w:hAnsiTheme="majorBidi" w:cstheme="majorBidi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Cs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  <w:vertAlign w:val="subscript"/>
                  </w:rPr>
                  <m:t>o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P</m:t>
                </m:r>
                <m:ctrlPr>
                  <w:rPr>
                    <w:rFonts w:ascii="Cambria Math" w:hAnsi="Cambria Math" w:cstheme="majorBidi"/>
                    <w:i/>
                    <w:iCs/>
                    <w:sz w:val="28"/>
                    <w:szCs w:val="28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e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1-</m:t>
            </m:r>
            <m:sSub>
              <m:sSubPr>
                <m:ctrlPr>
                  <w:rPr>
                    <w:rFonts w:ascii="Cambria Math" w:hAnsi="Cambria Math" w:cstheme="majorBidi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P</m:t>
                </m:r>
                <m:ctrlPr>
                  <w:rPr>
                    <w:rFonts w:ascii="Cambria Math" w:hAnsi="Cambria Math" w:cstheme="majorBidi"/>
                    <w:i/>
                    <w:iCs/>
                    <w:sz w:val="28"/>
                    <w:szCs w:val="28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e</m:t>
                </m:r>
              </m:sub>
            </m:sSub>
          </m:den>
        </m:f>
      </m:oMath>
      <w:r w:rsidRPr="00B67C1B">
        <w:rPr>
          <w:rFonts w:asciiTheme="majorBidi" w:eastAsiaTheme="minorEastAsia" w:hAnsiTheme="majorBidi" w:cstheme="majorBidi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1-1</m:t>
            </m:r>
          </m:num>
          <m:den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1-1</m:t>
            </m:r>
          </m:den>
        </m:f>
      </m:oMath>
      <w:r w:rsidRPr="00B67C1B">
        <w:rPr>
          <w:rFonts w:asciiTheme="majorBidi" w:eastAsiaTheme="minorEastAsia" w:hAnsiTheme="majorBidi" w:cstheme="majorBidi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0</m:t>
            </m:r>
          </m:num>
          <m:den>
            <m:r>
              <w:rPr>
                <w:rFonts w:ascii="Cambria Math" w:eastAsiaTheme="minorEastAsia" w:hAnsi="Cambria Math" w:cstheme="majorBidi"/>
                <w:sz w:val="28"/>
                <w:szCs w:val="28"/>
              </w:rPr>
              <m:t>0</m:t>
            </m:r>
          </m:den>
        </m:f>
      </m:oMath>
    </w:p>
    <w:p w14:paraId="3D51FBB6" w14:textId="77777777" w:rsidR="00936D16" w:rsidRPr="000B6A72" w:rsidRDefault="00936D16" w:rsidP="00936D16">
      <w:pPr>
        <w:jc w:val="both"/>
        <w:rPr>
          <w:rFonts w:asciiTheme="majorBidi" w:hAnsiTheme="majorBidi" w:cstheme="majorBidi"/>
        </w:rPr>
      </w:pPr>
      <w:r w:rsidRPr="000B6A72">
        <w:rPr>
          <w:rFonts w:asciiTheme="majorBidi" w:hAnsiTheme="majorBidi" w:cstheme="majorBidi"/>
        </w:rPr>
        <w:t>Since the denominator is 0, this calculation results in undefined. However, in practice, when perfect agreement is achieved, the Kappa value is considered 1 by definition.</w:t>
      </w:r>
    </w:p>
    <w:p w14:paraId="5BA87F21" w14:textId="77777777" w:rsidR="004E587F" w:rsidRDefault="004E587F">
      <w:pPr>
        <w:rPr>
          <w:rFonts w:asciiTheme="majorBidi" w:hAnsiTheme="majorBidi" w:cstheme="majorBidi"/>
          <w:b/>
          <w:bCs/>
        </w:rPr>
      </w:pPr>
    </w:p>
    <w:p w14:paraId="0F3C43AE" w14:textId="77777777" w:rsidR="00936D16" w:rsidRDefault="00936D16">
      <w:pPr>
        <w:rPr>
          <w:rFonts w:asciiTheme="majorBidi" w:hAnsiTheme="majorBidi" w:cstheme="majorBidi"/>
          <w:b/>
          <w:bCs/>
        </w:rPr>
      </w:pPr>
    </w:p>
    <w:p w14:paraId="2BFC4C47" w14:textId="77777777" w:rsidR="00E27732" w:rsidRDefault="00E27732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0806CBF" w14:textId="77777777" w:rsidR="00E27732" w:rsidRDefault="00E27732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BA72D0E" w14:textId="77777777" w:rsidR="00E27732" w:rsidRDefault="00E27732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E89A350" w14:textId="77777777" w:rsidR="00E27732" w:rsidRDefault="00E27732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46D2A9A" w14:textId="77777777" w:rsidR="00E27732" w:rsidRDefault="00E27732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C25486F" w14:textId="214AFA33" w:rsidR="00936D16" w:rsidRPr="00936D16" w:rsidRDefault="008C69D8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60971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Supplementary Table </w:t>
      </w:r>
      <w:r w:rsidR="00936D16" w:rsidRPr="00760971">
        <w:rPr>
          <w:rFonts w:asciiTheme="majorBidi" w:hAnsiTheme="majorBidi" w:cstheme="majorBidi"/>
          <w:b/>
          <w:bCs/>
          <w:sz w:val="32"/>
          <w:szCs w:val="32"/>
        </w:rPr>
        <w:t>4</w:t>
      </w:r>
      <w:r w:rsidR="007E633B" w:rsidRPr="00760971">
        <w:rPr>
          <w:rFonts w:asciiTheme="majorBidi" w:hAnsiTheme="majorBidi" w:cstheme="majorBidi"/>
          <w:b/>
          <w:bCs/>
          <w:sz w:val="32"/>
          <w:szCs w:val="32"/>
        </w:rPr>
        <w:t>:</w:t>
      </w:r>
      <w:r w:rsidR="00936D16" w:rsidRPr="00760971">
        <w:rPr>
          <w:rFonts w:asciiTheme="majorBidi" w:hAnsiTheme="majorBidi" w:cstheme="majorBidi"/>
          <w:b/>
          <w:bCs/>
          <w:sz w:val="32"/>
          <w:szCs w:val="32"/>
        </w:rPr>
        <w:t xml:space="preserve"> Modified Downs and Black</w:t>
      </w:r>
    </w:p>
    <w:p w14:paraId="3D58D205" w14:textId="77777777" w:rsidR="00936D16" w:rsidRPr="00570EEB" w:rsidRDefault="00936D16" w:rsidP="00936D16">
      <w:pPr>
        <w:spacing w:line="24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tbl>
      <w:tblPr>
        <w:tblStyle w:val="TableGrid"/>
        <w:tblW w:w="10143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93"/>
        <w:gridCol w:w="396"/>
        <w:gridCol w:w="396"/>
        <w:gridCol w:w="396"/>
        <w:gridCol w:w="396"/>
        <w:gridCol w:w="396"/>
        <w:gridCol w:w="396"/>
        <w:gridCol w:w="414"/>
        <w:gridCol w:w="378"/>
        <w:gridCol w:w="396"/>
        <w:gridCol w:w="396"/>
        <w:gridCol w:w="396"/>
        <w:gridCol w:w="416"/>
        <w:gridCol w:w="378"/>
        <w:gridCol w:w="396"/>
        <w:gridCol w:w="396"/>
        <w:gridCol w:w="630"/>
        <w:gridCol w:w="878"/>
      </w:tblGrid>
      <w:tr w:rsidR="00936D16" w:rsidRPr="00E27732" w14:paraId="7F0C7C1B" w14:textId="77777777" w:rsidTr="00C31A82">
        <w:trPr>
          <w:jc w:val="center"/>
        </w:trPr>
        <w:tc>
          <w:tcPr>
            <w:tcW w:w="2693" w:type="dxa"/>
          </w:tcPr>
          <w:p w14:paraId="137DE1DC" w14:textId="77777777" w:rsidR="00936D16" w:rsidRPr="00E27732" w:rsidRDefault="00936D16" w:rsidP="00C31A82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5942" w:type="dxa"/>
            <w:gridSpan w:val="15"/>
          </w:tcPr>
          <w:p w14:paraId="5F4E78C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Modified Downs and Black checklist item</w:t>
            </w:r>
          </w:p>
        </w:tc>
        <w:tc>
          <w:tcPr>
            <w:tcW w:w="630" w:type="dxa"/>
            <w:vMerge w:val="restart"/>
          </w:tcPr>
          <w:p w14:paraId="607D666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  <w:p w14:paraId="45CE690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Total</w:t>
            </w:r>
          </w:p>
          <w:p w14:paraId="1A9F920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score</w:t>
            </w:r>
          </w:p>
        </w:tc>
        <w:tc>
          <w:tcPr>
            <w:tcW w:w="878" w:type="dxa"/>
            <w:vMerge w:val="restart"/>
          </w:tcPr>
          <w:p w14:paraId="76B0D1C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  <w:p w14:paraId="786CBFF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Quality</w:t>
            </w:r>
          </w:p>
        </w:tc>
      </w:tr>
      <w:tr w:rsidR="00936D16" w:rsidRPr="00E27732" w14:paraId="63485B6A" w14:textId="77777777" w:rsidTr="00C31A82">
        <w:trPr>
          <w:jc w:val="center"/>
        </w:trPr>
        <w:tc>
          <w:tcPr>
            <w:tcW w:w="2693" w:type="dxa"/>
          </w:tcPr>
          <w:p w14:paraId="1D0205E1" w14:textId="77777777" w:rsidR="00936D16" w:rsidRPr="00E27732" w:rsidRDefault="00936D16" w:rsidP="00C31A82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2790" w:type="dxa"/>
            <w:gridSpan w:val="7"/>
          </w:tcPr>
          <w:p w14:paraId="71A85C2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74" w:type="dxa"/>
            <w:gridSpan w:val="2"/>
          </w:tcPr>
          <w:p w14:paraId="62E3648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External validity</w:t>
            </w:r>
          </w:p>
        </w:tc>
        <w:tc>
          <w:tcPr>
            <w:tcW w:w="1208" w:type="dxa"/>
            <w:gridSpan w:val="3"/>
          </w:tcPr>
          <w:p w14:paraId="4895A47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ternal validity (bias)</w:t>
            </w:r>
          </w:p>
        </w:tc>
        <w:tc>
          <w:tcPr>
            <w:tcW w:w="1170" w:type="dxa"/>
            <w:gridSpan w:val="3"/>
          </w:tcPr>
          <w:p w14:paraId="2FD3D70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Internal Validity (confounding)</w:t>
            </w:r>
          </w:p>
        </w:tc>
        <w:tc>
          <w:tcPr>
            <w:tcW w:w="630" w:type="dxa"/>
            <w:vMerge/>
          </w:tcPr>
          <w:p w14:paraId="6CEDFBC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vMerge/>
          </w:tcPr>
          <w:p w14:paraId="00E16E1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</w:tr>
      <w:tr w:rsidR="00936D16" w:rsidRPr="00E27732" w14:paraId="4F44051B" w14:textId="77777777" w:rsidTr="00C31A82">
        <w:trPr>
          <w:jc w:val="center"/>
        </w:trPr>
        <w:tc>
          <w:tcPr>
            <w:tcW w:w="2693" w:type="dxa"/>
          </w:tcPr>
          <w:p w14:paraId="69E7D829" w14:textId="77777777" w:rsidR="00936D16" w:rsidRPr="00E27732" w:rsidRDefault="00936D16" w:rsidP="00C31A82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396" w:type="dxa"/>
          </w:tcPr>
          <w:p w14:paraId="7E5C7C5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D1B724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dxa"/>
          </w:tcPr>
          <w:p w14:paraId="60FB985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396" w:type="dxa"/>
          </w:tcPr>
          <w:p w14:paraId="2F10CC5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396" w:type="dxa"/>
          </w:tcPr>
          <w:p w14:paraId="327C64C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396" w:type="dxa"/>
          </w:tcPr>
          <w:p w14:paraId="6931DB3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14" w:type="dxa"/>
          </w:tcPr>
          <w:p w14:paraId="38B4838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378" w:type="dxa"/>
          </w:tcPr>
          <w:p w14:paraId="0027DAF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396" w:type="dxa"/>
          </w:tcPr>
          <w:p w14:paraId="140823A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396" w:type="dxa"/>
          </w:tcPr>
          <w:p w14:paraId="174C830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396" w:type="dxa"/>
          </w:tcPr>
          <w:p w14:paraId="6D4C799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416" w:type="dxa"/>
          </w:tcPr>
          <w:p w14:paraId="29E0BEF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378" w:type="dxa"/>
          </w:tcPr>
          <w:p w14:paraId="2E0C0A5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396" w:type="dxa"/>
          </w:tcPr>
          <w:p w14:paraId="1EF56CF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396" w:type="dxa"/>
          </w:tcPr>
          <w:p w14:paraId="4861426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630" w:type="dxa"/>
            <w:vMerge/>
          </w:tcPr>
          <w:p w14:paraId="563C3B2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vMerge/>
          </w:tcPr>
          <w:p w14:paraId="5FB5748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</w:tr>
      <w:tr w:rsidR="00936D16" w:rsidRPr="00E27732" w14:paraId="57E3F56C" w14:textId="77777777" w:rsidTr="00C31A82">
        <w:trPr>
          <w:jc w:val="center"/>
        </w:trPr>
        <w:tc>
          <w:tcPr>
            <w:tcW w:w="2693" w:type="dxa"/>
          </w:tcPr>
          <w:p w14:paraId="7696DE56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ands et al. (2008)</w:t>
            </w:r>
          </w:p>
        </w:tc>
        <w:tc>
          <w:tcPr>
            <w:tcW w:w="396" w:type="dxa"/>
            <w:vAlign w:val="center"/>
          </w:tcPr>
          <w:p w14:paraId="14DC878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B46EF8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B5FC01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3593F7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51E3D36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C30F75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6D8DD3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74EED1E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08F7BB6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2DC22B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22CECA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408057A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16B075E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AA88BB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7F03DE8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27D3AC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2945052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17E0F2B9" w14:textId="77777777" w:rsidTr="00C31A82">
        <w:trPr>
          <w:jc w:val="center"/>
        </w:trPr>
        <w:tc>
          <w:tcPr>
            <w:tcW w:w="2693" w:type="dxa"/>
          </w:tcPr>
          <w:p w14:paraId="5F4B0FEB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 Cagno et al. (2010)</w:t>
            </w:r>
          </w:p>
        </w:tc>
        <w:tc>
          <w:tcPr>
            <w:tcW w:w="396" w:type="dxa"/>
            <w:vAlign w:val="center"/>
          </w:tcPr>
          <w:p w14:paraId="5DAE827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0AD0C0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056CB5C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686CBF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6C4C9F4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5288002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467A8E0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6A8067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570D3EE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3233E45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BCA9F3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774AC5C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A91C04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48B2A8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9EC689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3D75755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</w:tcPr>
          <w:p w14:paraId="5E23A0E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</w:tc>
      </w:tr>
      <w:tr w:rsidR="00936D16" w:rsidRPr="00E27732" w14:paraId="144A8EEA" w14:textId="77777777" w:rsidTr="00C31A82">
        <w:trPr>
          <w:jc w:val="center"/>
        </w:trPr>
        <w:tc>
          <w:tcPr>
            <w:tcW w:w="2693" w:type="dxa"/>
            <w:vAlign w:val="center"/>
          </w:tcPr>
          <w:p w14:paraId="72EE274C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ubini et al. (2011)</w:t>
            </w:r>
          </w:p>
        </w:tc>
        <w:tc>
          <w:tcPr>
            <w:tcW w:w="396" w:type="dxa"/>
            <w:vAlign w:val="center"/>
          </w:tcPr>
          <w:p w14:paraId="35668E9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A78FF2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EE1AC9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2A7483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68A4FA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31DB1A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4535F9B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42B8A57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0B16A0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713C67A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562445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15E4BE6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3697ED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133B68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7EE2A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46D848A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7267D45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62D211C1" w14:textId="77777777" w:rsidTr="00C31A82">
        <w:trPr>
          <w:jc w:val="center"/>
        </w:trPr>
        <w:tc>
          <w:tcPr>
            <w:tcW w:w="2693" w:type="dxa"/>
            <w:vAlign w:val="center"/>
          </w:tcPr>
          <w:p w14:paraId="0B595132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opyan</w:t>
            </w:r>
            <w:proofErr w:type="spellEnd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et al. (2012)</w:t>
            </w:r>
          </w:p>
        </w:tc>
        <w:tc>
          <w:tcPr>
            <w:tcW w:w="396" w:type="dxa"/>
            <w:vAlign w:val="center"/>
          </w:tcPr>
          <w:p w14:paraId="7C8CA8C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B32D9C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8DA06F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F49A00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</w:tcPr>
          <w:p w14:paraId="568DCB4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8BCDB6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2039F27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A18406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3F6AD86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00FDABD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EB6DDB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68651B5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9D7884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C92F01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1C11915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900F75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</w:tcPr>
          <w:p w14:paraId="651E9F4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</w:tc>
      </w:tr>
      <w:tr w:rsidR="00936D16" w:rsidRPr="00E27732" w14:paraId="054024CC" w14:textId="77777777" w:rsidTr="00C31A82">
        <w:trPr>
          <w:jc w:val="center"/>
        </w:trPr>
        <w:tc>
          <w:tcPr>
            <w:tcW w:w="2693" w:type="dxa"/>
            <w:vAlign w:val="center"/>
          </w:tcPr>
          <w:p w14:paraId="30000F94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illiams et al. (2012)</w:t>
            </w:r>
          </w:p>
        </w:tc>
        <w:tc>
          <w:tcPr>
            <w:tcW w:w="396" w:type="dxa"/>
            <w:vAlign w:val="center"/>
          </w:tcPr>
          <w:p w14:paraId="0D625AE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14674B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56F747D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78B32D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622AE72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2F2BD1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554C700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707356A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13CFF36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BBA5D4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798A3D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25D13F8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677FC7A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C1B642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1DE0A2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E37654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1E357E6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11BA6514" w14:textId="77777777" w:rsidTr="00C31A82">
        <w:trPr>
          <w:jc w:val="center"/>
        </w:trPr>
        <w:tc>
          <w:tcPr>
            <w:tcW w:w="2693" w:type="dxa"/>
            <w:vAlign w:val="center"/>
          </w:tcPr>
          <w:p w14:paraId="08D049A1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opyan</w:t>
            </w:r>
            <w:proofErr w:type="spellEnd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et al. (2013)</w:t>
            </w:r>
          </w:p>
        </w:tc>
        <w:tc>
          <w:tcPr>
            <w:tcW w:w="396" w:type="dxa"/>
            <w:vAlign w:val="center"/>
          </w:tcPr>
          <w:p w14:paraId="39A55CB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7E286F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85F705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0659A9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4E761C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B9FC6F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3BA1F01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4E8478E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B1EE18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7ABEC6F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3E2EFA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3410CD4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3A0276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214C25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617012E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39190C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226B842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79044772" w14:textId="77777777" w:rsidTr="00C31A82">
        <w:trPr>
          <w:jc w:val="center"/>
        </w:trPr>
        <w:tc>
          <w:tcPr>
            <w:tcW w:w="2693" w:type="dxa"/>
            <w:vAlign w:val="center"/>
          </w:tcPr>
          <w:p w14:paraId="36C4629E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rrin &amp; Redding (2013)</w:t>
            </w:r>
          </w:p>
        </w:tc>
        <w:tc>
          <w:tcPr>
            <w:tcW w:w="396" w:type="dxa"/>
            <w:vAlign w:val="center"/>
          </w:tcPr>
          <w:p w14:paraId="270823A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E4BEEB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210EB4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E1E905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1594C82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7D04D6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5D352C5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5BF32F5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1B6B203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77C016D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F38A0F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5A8468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24A0E38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4B4672D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68AF603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B0A0E5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3BD517F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6230DEF4" w14:textId="77777777" w:rsidTr="00C31A82">
        <w:trPr>
          <w:jc w:val="center"/>
        </w:trPr>
        <w:tc>
          <w:tcPr>
            <w:tcW w:w="2693" w:type="dxa"/>
            <w:vAlign w:val="center"/>
          </w:tcPr>
          <w:p w14:paraId="3435EAE2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engiz et al. (2014)</w:t>
            </w:r>
          </w:p>
        </w:tc>
        <w:tc>
          <w:tcPr>
            <w:tcW w:w="396" w:type="dxa"/>
            <w:vAlign w:val="center"/>
          </w:tcPr>
          <w:p w14:paraId="1380AD5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A8739F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0C6FA7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C83833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C4EBD7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3C72CD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0B0FE6D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7C17521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25B53EF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353D078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157C88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1FB492C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6D6F847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A3949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2BCA65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0A4571D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252D9EC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4406681B" w14:textId="77777777" w:rsidTr="00C31A82">
        <w:trPr>
          <w:jc w:val="center"/>
        </w:trPr>
        <w:tc>
          <w:tcPr>
            <w:tcW w:w="2693" w:type="dxa"/>
            <w:vAlign w:val="center"/>
          </w:tcPr>
          <w:p w14:paraId="07E62C5B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sta E Silva et al. (2014)</w:t>
            </w:r>
          </w:p>
        </w:tc>
        <w:tc>
          <w:tcPr>
            <w:tcW w:w="396" w:type="dxa"/>
            <w:vAlign w:val="center"/>
          </w:tcPr>
          <w:p w14:paraId="2440604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54B92BC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5ED1316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A62356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4A6C41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4CBCCDB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022CC3E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dxa"/>
            <w:vAlign w:val="center"/>
          </w:tcPr>
          <w:p w14:paraId="0A63D69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332B899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84A3B9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42DBEC7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0A0BC86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113922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6DB86C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0ECDCC7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0828FC0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</w:tcPr>
          <w:p w14:paraId="275A088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217BBD39" w14:textId="77777777" w:rsidTr="00C31A82">
        <w:trPr>
          <w:jc w:val="center"/>
        </w:trPr>
        <w:tc>
          <w:tcPr>
            <w:tcW w:w="2693" w:type="dxa"/>
            <w:vAlign w:val="center"/>
          </w:tcPr>
          <w:p w14:paraId="44D4A2B5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onti et al. (2014)</w:t>
            </w:r>
          </w:p>
        </w:tc>
        <w:tc>
          <w:tcPr>
            <w:tcW w:w="396" w:type="dxa"/>
            <w:vAlign w:val="center"/>
          </w:tcPr>
          <w:p w14:paraId="2C72DDD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DB60E2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5C4A923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3D9095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848775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F1746E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3B08074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3E0AFB7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65ED11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3E8726C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1E89E6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3412A38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4A18230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B05554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6A48CE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1BE888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6587B01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21EA0E06" w14:textId="77777777" w:rsidTr="00C31A82">
        <w:trPr>
          <w:jc w:val="center"/>
        </w:trPr>
        <w:tc>
          <w:tcPr>
            <w:tcW w:w="2693" w:type="dxa"/>
            <w:vAlign w:val="center"/>
          </w:tcPr>
          <w:p w14:paraId="2316FD24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ogdanis</w:t>
            </w:r>
            <w:proofErr w:type="spellEnd"/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396" w:type="dxa"/>
            <w:vAlign w:val="center"/>
          </w:tcPr>
          <w:p w14:paraId="43FA01D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925F5B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05142E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881742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1953131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310B92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539C6F9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33723DA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0B3762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3FC7704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12B5F0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57E8BC4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168C910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9A4256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193B262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0D32675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61B2C2D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2649C1F9" w14:textId="77777777" w:rsidTr="00C31A82">
        <w:trPr>
          <w:jc w:val="center"/>
        </w:trPr>
        <w:tc>
          <w:tcPr>
            <w:tcW w:w="2693" w:type="dxa"/>
            <w:vAlign w:val="center"/>
          </w:tcPr>
          <w:p w14:paraId="2B28B414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Johnson et al. (2018)</w:t>
            </w:r>
          </w:p>
        </w:tc>
        <w:tc>
          <w:tcPr>
            <w:tcW w:w="396" w:type="dxa"/>
            <w:vAlign w:val="center"/>
          </w:tcPr>
          <w:p w14:paraId="53912A1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0307E75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14265D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B49F1A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6EC7760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507710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3989452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22F015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05389C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5FDA487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541B435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34F3445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7391680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C5033F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1BE5CAA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99CD05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6FF1B21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74BABAE3" w14:textId="77777777" w:rsidTr="00C31A82">
        <w:trPr>
          <w:jc w:val="center"/>
        </w:trPr>
        <w:tc>
          <w:tcPr>
            <w:tcW w:w="2693" w:type="dxa"/>
            <w:vAlign w:val="center"/>
          </w:tcPr>
          <w:p w14:paraId="76A3281F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pia et al. (2018)</w:t>
            </w:r>
          </w:p>
        </w:tc>
        <w:tc>
          <w:tcPr>
            <w:tcW w:w="396" w:type="dxa"/>
            <w:vAlign w:val="center"/>
          </w:tcPr>
          <w:p w14:paraId="6C47361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02F2912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EB86B8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402D1E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2B3B2E9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876F5A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26BAD43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86D40C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425B5F4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663BF4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BACCF8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2FA1EFE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727DD2A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0081B8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215CED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09AD913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62A87C7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04EF79D1" w14:textId="77777777" w:rsidTr="00C31A82">
        <w:trPr>
          <w:jc w:val="center"/>
        </w:trPr>
        <w:tc>
          <w:tcPr>
            <w:tcW w:w="2693" w:type="dxa"/>
            <w:vAlign w:val="center"/>
          </w:tcPr>
          <w:p w14:paraId="3AA08D60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 la Cruz-Torres et al. (2019)</w:t>
            </w:r>
          </w:p>
        </w:tc>
        <w:tc>
          <w:tcPr>
            <w:tcW w:w="396" w:type="dxa"/>
            <w:vAlign w:val="center"/>
          </w:tcPr>
          <w:p w14:paraId="3C5C7FE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3A3AD9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94655A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A521BC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</w:tcPr>
          <w:p w14:paraId="5AFF744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51CDEB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0F984C2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0AD2BF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6E7C490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310A17B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B3B90E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6731EEB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19EC5F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431D10A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4D15EAC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CDBE9F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8" w:type="dxa"/>
          </w:tcPr>
          <w:p w14:paraId="7BABB29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</w:t>
            </w:r>
          </w:p>
        </w:tc>
      </w:tr>
      <w:tr w:rsidR="00936D16" w:rsidRPr="00E27732" w14:paraId="39BEFE81" w14:textId="77777777" w:rsidTr="00C31A82">
        <w:trPr>
          <w:jc w:val="center"/>
        </w:trPr>
        <w:tc>
          <w:tcPr>
            <w:tcW w:w="2693" w:type="dxa"/>
            <w:vAlign w:val="center"/>
          </w:tcPr>
          <w:p w14:paraId="7220FF7E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llas et al. (2019)</w:t>
            </w:r>
          </w:p>
        </w:tc>
        <w:tc>
          <w:tcPr>
            <w:tcW w:w="396" w:type="dxa"/>
            <w:vAlign w:val="center"/>
          </w:tcPr>
          <w:p w14:paraId="76F68A4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B24537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6BA2A53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59A9169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6D51A3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85C7F8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0F9486E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dxa"/>
            <w:vAlign w:val="center"/>
          </w:tcPr>
          <w:p w14:paraId="50081C5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6233257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5F304DF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5B2C0ED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44422F9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3A28736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CDFC4B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6F8B080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43BF18E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</w:tcPr>
          <w:p w14:paraId="152B509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10E05D85" w14:textId="77777777" w:rsidTr="00C31A82">
        <w:trPr>
          <w:jc w:val="center"/>
        </w:trPr>
        <w:tc>
          <w:tcPr>
            <w:tcW w:w="2693" w:type="dxa"/>
            <w:vAlign w:val="center"/>
          </w:tcPr>
          <w:p w14:paraId="6F36724D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alcı et al. (2020)</w:t>
            </w:r>
          </w:p>
        </w:tc>
        <w:tc>
          <w:tcPr>
            <w:tcW w:w="396" w:type="dxa"/>
            <w:vAlign w:val="center"/>
          </w:tcPr>
          <w:p w14:paraId="16CBF33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93DD5D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441DC5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DAFE9A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</w:tcPr>
          <w:p w14:paraId="50A2730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32457A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2442347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1AE2D06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0A62123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6F61285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D56389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6FC6241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1F627BF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203A79D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7E60EF0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67BF4CD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8" w:type="dxa"/>
          </w:tcPr>
          <w:p w14:paraId="30F3B7D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</w:t>
            </w:r>
          </w:p>
        </w:tc>
      </w:tr>
      <w:tr w:rsidR="00936D16" w:rsidRPr="00E27732" w14:paraId="56D140FE" w14:textId="77777777" w:rsidTr="00C31A82">
        <w:trPr>
          <w:jc w:val="center"/>
        </w:trPr>
        <w:tc>
          <w:tcPr>
            <w:tcW w:w="2693" w:type="dxa"/>
            <w:vAlign w:val="center"/>
          </w:tcPr>
          <w:p w14:paraId="0A706374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ssali-Marques et al. (2020)</w:t>
            </w:r>
          </w:p>
        </w:tc>
        <w:tc>
          <w:tcPr>
            <w:tcW w:w="396" w:type="dxa"/>
            <w:vAlign w:val="center"/>
          </w:tcPr>
          <w:p w14:paraId="14A40C1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470BBF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3E835B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1E60B96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7FB609D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5A4AAB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1936031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4820CC8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2D52AAE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5773870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60F33D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1043957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0BC9ED7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5CA6E18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09265A2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1F5D2B7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5458340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5AECE292" w14:textId="77777777" w:rsidTr="00C31A82">
        <w:trPr>
          <w:jc w:val="center"/>
        </w:trPr>
        <w:tc>
          <w:tcPr>
            <w:tcW w:w="2693" w:type="dxa"/>
            <w:vAlign w:val="center"/>
          </w:tcPr>
          <w:p w14:paraId="34B7368D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erick et al. (2021)</w:t>
            </w:r>
          </w:p>
        </w:tc>
        <w:tc>
          <w:tcPr>
            <w:tcW w:w="396" w:type="dxa"/>
            <w:vAlign w:val="center"/>
          </w:tcPr>
          <w:p w14:paraId="73B496B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7207B07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2C0AB7E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323DE29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0B29EA1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620608C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1C8CDD9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631DD56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0A8FB6D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46653BD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4B50DE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20E43C1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6EE286B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0356E91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383892E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D69BF8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0CE57CA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678B4498" w14:textId="77777777" w:rsidTr="00C31A82">
        <w:trPr>
          <w:jc w:val="center"/>
        </w:trPr>
        <w:tc>
          <w:tcPr>
            <w:tcW w:w="2693" w:type="dxa"/>
            <w:vAlign w:val="center"/>
          </w:tcPr>
          <w:p w14:paraId="4CBCE031" w14:textId="425467C0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r</w:t>
            </w:r>
            <w:r w:rsidR="00A801AB"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</w:t>
            </w: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021)</w:t>
            </w:r>
          </w:p>
        </w:tc>
        <w:tc>
          <w:tcPr>
            <w:tcW w:w="396" w:type="dxa"/>
            <w:vAlign w:val="center"/>
          </w:tcPr>
          <w:p w14:paraId="04F199E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3A9440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FA37A9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14:paraId="4DA3AA1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1AC1BC2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155CF98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vAlign w:val="center"/>
          </w:tcPr>
          <w:p w14:paraId="2ADE124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vAlign w:val="center"/>
          </w:tcPr>
          <w:p w14:paraId="246F096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14:paraId="52C87A5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</w:tcPr>
          <w:p w14:paraId="7009AE0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3E66F1C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</w:tcPr>
          <w:p w14:paraId="0E563D0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</w:tcPr>
          <w:p w14:paraId="1D70184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</w:tcPr>
          <w:p w14:paraId="706104E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dxa"/>
          </w:tcPr>
          <w:p w14:paraId="550533C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43A160A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</w:tcPr>
          <w:p w14:paraId="2105689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</w:t>
            </w:r>
          </w:p>
        </w:tc>
      </w:tr>
      <w:tr w:rsidR="00936D16" w:rsidRPr="00E27732" w14:paraId="5FD61A0E" w14:textId="77777777" w:rsidTr="00C31A82">
        <w:trPr>
          <w:jc w:val="center"/>
        </w:trPr>
        <w:tc>
          <w:tcPr>
            <w:tcW w:w="2693" w:type="dxa"/>
            <w:vAlign w:val="center"/>
          </w:tcPr>
          <w:p w14:paraId="64D37B32" w14:textId="77777777" w:rsidR="00936D16" w:rsidRPr="00E27732" w:rsidRDefault="00936D16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Kurt et al. (2024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202A104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08BFF30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46DA141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3741FFC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9FDBF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69F955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03309AA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7AA991B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564726C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2A71A8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FB1610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2E4BF1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14:paraId="0C83828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C33AFE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5F07E4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629FEB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</w:tcPr>
          <w:p w14:paraId="141E0C9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</w:tc>
      </w:tr>
      <w:tr w:rsidR="00A801AB" w:rsidRPr="00E27732" w14:paraId="60888BAE" w14:textId="77777777" w:rsidTr="00C31A82">
        <w:trPr>
          <w:jc w:val="center"/>
        </w:trPr>
        <w:tc>
          <w:tcPr>
            <w:tcW w:w="2693" w:type="dxa"/>
            <w:vAlign w:val="center"/>
          </w:tcPr>
          <w:p w14:paraId="5ACF8A29" w14:textId="1F946A4F" w:rsidR="00A801AB" w:rsidRPr="00E27732" w:rsidRDefault="00A801AB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rukan et al. (2025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66F42BF9" w14:textId="3B1D044C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4047CA92" w14:textId="633A9F64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1D331816" w14:textId="5B01999E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4C2FBDB0" w14:textId="676F1784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E8CDD88" w14:textId="2BE609FB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D1B8704" w14:textId="3319B2A8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041791C7" w14:textId="15416E60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1740334C" w14:textId="0A34107A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14FCA056" w14:textId="0A68DA43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3A9FBFC9" w14:textId="7389E9D2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D8D52DF" w14:textId="0CDC00F2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51B0E81D" w14:textId="6F1D0DDE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14:paraId="0AC575BB" w14:textId="17E3ED21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4424E90" w14:textId="3857B5BD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ECCDD08" w14:textId="48A9E234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44832E7" w14:textId="694174EB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8" w:type="dxa"/>
          </w:tcPr>
          <w:p w14:paraId="40D5AE32" w14:textId="4395370C" w:rsidR="00A801AB" w:rsidRPr="00E27732" w:rsidRDefault="00A801AB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</w:tc>
      </w:tr>
      <w:tr w:rsidR="00A801AB" w:rsidRPr="00E27732" w14:paraId="7C254EF5" w14:textId="77777777" w:rsidTr="00C31A82">
        <w:trPr>
          <w:jc w:val="center"/>
        </w:trPr>
        <w:tc>
          <w:tcPr>
            <w:tcW w:w="2693" w:type="dxa"/>
            <w:vAlign w:val="center"/>
          </w:tcPr>
          <w:p w14:paraId="601F465F" w14:textId="3F4023DF" w:rsidR="00A801AB" w:rsidRPr="00E27732" w:rsidRDefault="00DC24CD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Jochum et al. (2025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2ADB9224" w14:textId="1AAD012C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44822A92" w14:textId="7A12C2AF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50A8056B" w14:textId="3CC39B47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58E4C6AA" w14:textId="3728B541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BA65E11" w14:textId="2FBE5CE0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873AB1D" w14:textId="34FDC42F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28783175" w14:textId="065C0B81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260E18A4" w14:textId="143211D5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05D41BD5" w14:textId="5FE2D42C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353C5C19" w14:textId="1BF273E1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7A5FAE1" w14:textId="3F5434B0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59674BC" w14:textId="1C761563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14:paraId="580938D2" w14:textId="791F3B72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4D5B909" w14:textId="3E38855E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46288BED" w14:textId="196131DB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C8CCE1A" w14:textId="7A5ECE9A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8" w:type="dxa"/>
          </w:tcPr>
          <w:p w14:paraId="60CB8E77" w14:textId="48BE2589" w:rsidR="00A801AB" w:rsidRPr="00E27732" w:rsidRDefault="00DC24CD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</w:t>
            </w:r>
          </w:p>
        </w:tc>
      </w:tr>
      <w:tr w:rsidR="00A801AB" w:rsidRPr="00E27732" w14:paraId="7D67E770" w14:textId="77777777" w:rsidTr="00C31A82">
        <w:trPr>
          <w:jc w:val="center"/>
        </w:trPr>
        <w:tc>
          <w:tcPr>
            <w:tcW w:w="2693" w:type="dxa"/>
            <w:vAlign w:val="center"/>
          </w:tcPr>
          <w:p w14:paraId="1E19D54A" w14:textId="67C0C5C8" w:rsidR="00A801AB" w:rsidRPr="00E27732" w:rsidRDefault="00DC24CD" w:rsidP="00936D16">
            <w:pPr>
              <w:pStyle w:val="ListParagraph"/>
              <w:numPr>
                <w:ilvl w:val="0"/>
                <w:numId w:val="2"/>
              </w:numPr>
              <w:ind w:left="362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an et al. (2025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60184402" w14:textId="2794C1E3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1DF5EF8C" w14:textId="10DEFB62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7EF39A22" w14:textId="555E90E1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626D071B" w14:textId="43F4F62C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BB68149" w14:textId="27E8DD02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38A8543" w14:textId="2B736454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242760F0" w14:textId="04DCB2C0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15BEABEF" w14:textId="7BD789B9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4ED6B402" w14:textId="16CB8648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DC495CF" w14:textId="18EB263D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9B3DAF4" w14:textId="1026C0D7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23E37153" w14:textId="39C0A0F1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14:paraId="677F36D8" w14:textId="2DEB172B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667F76E" w14:textId="2EE48964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D8BED36" w14:textId="107780B8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17F792" w14:textId="1E491D3C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77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8" w:type="dxa"/>
          </w:tcPr>
          <w:p w14:paraId="6E819CC3" w14:textId="1F53E8AA" w:rsidR="00A801AB" w:rsidRPr="00E27732" w:rsidRDefault="000D68AF" w:rsidP="00C31A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</w:t>
            </w:r>
          </w:p>
        </w:tc>
      </w:tr>
      <w:tr w:rsidR="00936D16" w:rsidRPr="00E27732" w14:paraId="0D5E84C0" w14:textId="77777777" w:rsidTr="00C31A82">
        <w:trPr>
          <w:gridAfter w:val="1"/>
          <w:wAfter w:w="878" w:type="dxa"/>
          <w:jc w:val="center"/>
        </w:trPr>
        <w:tc>
          <w:tcPr>
            <w:tcW w:w="2693" w:type="dxa"/>
            <w:tcBorders>
              <w:left w:val="single" w:sz="4" w:space="0" w:color="auto"/>
            </w:tcBorders>
          </w:tcPr>
          <w:p w14:paraId="33B26813" w14:textId="77777777" w:rsidR="00936D16" w:rsidRPr="00E27732" w:rsidRDefault="00936D16" w:rsidP="00C31A82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Overall score</w:t>
            </w:r>
          </w:p>
        </w:tc>
        <w:tc>
          <w:tcPr>
            <w:tcW w:w="5942" w:type="dxa"/>
            <w:gridSpan w:val="15"/>
            <w:tcBorders>
              <w:bottom w:val="nil"/>
            </w:tcBorders>
          </w:tcPr>
          <w:p w14:paraId="5E4F645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</w:tcPr>
          <w:p w14:paraId="26C9235E" w14:textId="707BBF19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10.</w:t>
            </w:r>
            <w:r w:rsidR="000D68AF" w:rsidRPr="00E27732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65</w:t>
            </w:r>
          </w:p>
        </w:tc>
      </w:tr>
    </w:tbl>
    <w:p w14:paraId="37860BCD" w14:textId="252921EA" w:rsidR="00936D16" w:rsidRPr="00E27732" w:rsidRDefault="00936D16" w:rsidP="00556107">
      <w:pPr>
        <w:tabs>
          <w:tab w:val="left" w:pos="1728"/>
        </w:tabs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  <w:r w:rsidRPr="00E27732">
        <w:rPr>
          <w:rFonts w:asciiTheme="majorBidi" w:hAnsiTheme="majorBidi" w:cstheme="majorBidi"/>
          <w:b/>
          <w:bCs/>
          <w:sz w:val="20"/>
          <w:szCs w:val="20"/>
          <w:lang w:val="en-GB" w:bidi="fa-IR"/>
        </w:rPr>
        <w:t>Descriptions:</w:t>
      </w:r>
      <w:r w:rsidRPr="00E27732">
        <w:rPr>
          <w:rFonts w:asciiTheme="majorBidi" w:hAnsiTheme="majorBidi" w:cstheme="majorBidi"/>
          <w:sz w:val="20"/>
          <w:szCs w:val="20"/>
          <w:lang w:val="en-GB" w:bidi="fa-IR"/>
        </w:rPr>
        <w:t xml:space="preserve"> Downs and Black checklist item descriptions: 1, hypothesis/aims/objectives reported; 2, main outcome measures reported; 3,participant characteristics reported; 5, principal confounders reported; 6, main findings reported; 7, variability in main outcomes reported; 10, probability values reported; 11, source population representative of entire population; 12, study population representative of source population; 16, no retrospective subgroup analysis; 18, statistical tests are appropriate; 20, outcome measures are valid and reliable; 21, recruitment of study groups from same population; 22, recruitment of participants over same period; 25, adjustment for confounding variables in main analysis. Overall quality: Low, ≤10; Moderate, 11 or 12; High, ≥13.</w:t>
      </w:r>
    </w:p>
    <w:p w14:paraId="2C7F82ED" w14:textId="77777777" w:rsidR="00936D16" w:rsidRDefault="00936D16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32CE9491" w14:textId="77777777" w:rsidR="00936D16" w:rsidRDefault="00936D16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3A2649AE" w14:textId="77777777" w:rsidR="00936D16" w:rsidRDefault="00936D16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4255D783" w14:textId="77777777" w:rsidR="00E27732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23B7A961" w14:textId="77777777" w:rsidR="00E27732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3CED0D1D" w14:textId="77777777" w:rsidR="00E27732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0808E45D" w14:textId="77777777" w:rsidR="00E27732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63001A1D" w14:textId="77777777" w:rsidR="00E27732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354E630B" w14:textId="77777777" w:rsidR="00E27732" w:rsidRPr="00570EEB" w:rsidRDefault="00E27732" w:rsidP="00936D16">
      <w:pPr>
        <w:tabs>
          <w:tab w:val="left" w:pos="1728"/>
        </w:tabs>
        <w:jc w:val="both"/>
        <w:rPr>
          <w:rFonts w:cstheme="minorHAnsi"/>
          <w:sz w:val="20"/>
          <w:szCs w:val="20"/>
          <w:lang w:val="en-GB" w:bidi="fa-IR"/>
        </w:rPr>
      </w:pPr>
    </w:p>
    <w:p w14:paraId="69E56B3B" w14:textId="77777777" w:rsidR="00936D16" w:rsidRPr="00E27732" w:rsidRDefault="00936D16" w:rsidP="00936D16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E27732">
        <w:rPr>
          <w:rFonts w:asciiTheme="majorBidi" w:hAnsiTheme="majorBidi" w:cstheme="majorBidi"/>
          <w:b/>
          <w:bCs/>
          <w:sz w:val="28"/>
          <w:szCs w:val="28"/>
          <w:lang w:val="en-GB"/>
        </w:rPr>
        <w:lastRenderedPageBreak/>
        <w:t>The modified version of the Downs &amp; Black checklist (15-item)</w:t>
      </w:r>
    </w:p>
    <w:p w14:paraId="214F9A2A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23"/>
        <w:gridCol w:w="556"/>
        <w:gridCol w:w="1236"/>
        <w:gridCol w:w="545"/>
      </w:tblGrid>
      <w:tr w:rsidR="00936D16" w:rsidRPr="00E27732" w14:paraId="4C466D76" w14:textId="77777777" w:rsidTr="00C31A82">
        <w:tc>
          <w:tcPr>
            <w:tcW w:w="3752" w:type="pct"/>
          </w:tcPr>
          <w:p w14:paraId="05DA0E09" w14:textId="77777777" w:rsidR="00936D16" w:rsidRPr="00E27732" w:rsidRDefault="00936D16" w:rsidP="00C31A82">
            <w:pPr>
              <w:rPr>
                <w:rFonts w:asciiTheme="majorBidi" w:hAnsiTheme="majorBidi" w:cstheme="majorBidi"/>
                <w:b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lang w:val="en-GB"/>
              </w:rPr>
              <w:t>Item</w:t>
            </w:r>
          </w:p>
        </w:tc>
        <w:tc>
          <w:tcPr>
            <w:tcW w:w="297" w:type="pct"/>
          </w:tcPr>
          <w:p w14:paraId="19591B6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lang w:val="en-GB"/>
              </w:rPr>
              <w:t>Yes</w:t>
            </w:r>
          </w:p>
        </w:tc>
        <w:tc>
          <w:tcPr>
            <w:tcW w:w="660" w:type="pct"/>
          </w:tcPr>
          <w:p w14:paraId="0A7D17B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lang w:val="en-GB"/>
              </w:rPr>
              <w:t>Unable to determine</w:t>
            </w:r>
          </w:p>
        </w:tc>
        <w:tc>
          <w:tcPr>
            <w:tcW w:w="291" w:type="pct"/>
          </w:tcPr>
          <w:p w14:paraId="7C044E8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E27732">
              <w:rPr>
                <w:rFonts w:asciiTheme="majorBidi" w:hAnsiTheme="majorBidi" w:cstheme="majorBidi"/>
                <w:b/>
                <w:lang w:val="en-GB"/>
              </w:rPr>
              <w:t>No</w:t>
            </w:r>
          </w:p>
        </w:tc>
      </w:tr>
      <w:tr w:rsidR="00936D16" w:rsidRPr="00E27732" w14:paraId="03837D1A" w14:textId="77777777" w:rsidTr="00C31A82">
        <w:tc>
          <w:tcPr>
            <w:tcW w:w="3752" w:type="pct"/>
          </w:tcPr>
          <w:p w14:paraId="44E2139F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. Is the hypothesis/aim/objective of the study clearly described?</w:t>
            </w:r>
          </w:p>
        </w:tc>
        <w:tc>
          <w:tcPr>
            <w:tcW w:w="297" w:type="pct"/>
          </w:tcPr>
          <w:p w14:paraId="301786B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1198E18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3111660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46A918AE" w14:textId="77777777" w:rsidTr="00C31A82">
        <w:tc>
          <w:tcPr>
            <w:tcW w:w="3752" w:type="pct"/>
          </w:tcPr>
          <w:p w14:paraId="6662F328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2. Are the main outcomes to be measured clearly described in the Introduction or Methods section?</w:t>
            </w:r>
          </w:p>
        </w:tc>
        <w:tc>
          <w:tcPr>
            <w:tcW w:w="297" w:type="pct"/>
          </w:tcPr>
          <w:p w14:paraId="7D1745E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00E0CEB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4B66ED4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65BAC2B5" w14:textId="77777777" w:rsidTr="00C31A82">
        <w:tc>
          <w:tcPr>
            <w:tcW w:w="3752" w:type="pct"/>
          </w:tcPr>
          <w:p w14:paraId="60249B62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3. Are the characteristics of the patients included in the study clearly described?</w:t>
            </w:r>
          </w:p>
        </w:tc>
        <w:tc>
          <w:tcPr>
            <w:tcW w:w="297" w:type="pct"/>
          </w:tcPr>
          <w:p w14:paraId="7769E61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34AC613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541932B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16927A92" w14:textId="77777777" w:rsidTr="00C31A82">
        <w:tc>
          <w:tcPr>
            <w:tcW w:w="3752" w:type="pct"/>
          </w:tcPr>
          <w:p w14:paraId="48CC971C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5. Are the distributions of principal confounders in each group of subjects to be compared clearly described?</w:t>
            </w:r>
          </w:p>
        </w:tc>
        <w:tc>
          <w:tcPr>
            <w:tcW w:w="297" w:type="pct"/>
          </w:tcPr>
          <w:p w14:paraId="6BCDE29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660" w:type="pct"/>
          </w:tcPr>
          <w:p w14:paraId="547A976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Partially 1</w:t>
            </w:r>
          </w:p>
        </w:tc>
        <w:tc>
          <w:tcPr>
            <w:tcW w:w="291" w:type="pct"/>
          </w:tcPr>
          <w:p w14:paraId="7E0EBDC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0D6EEE15" w14:textId="77777777" w:rsidTr="00C31A82">
        <w:tc>
          <w:tcPr>
            <w:tcW w:w="3752" w:type="pct"/>
          </w:tcPr>
          <w:p w14:paraId="0C74E46C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6. Are the main findings of the study clearly described?</w:t>
            </w:r>
          </w:p>
        </w:tc>
        <w:tc>
          <w:tcPr>
            <w:tcW w:w="297" w:type="pct"/>
          </w:tcPr>
          <w:p w14:paraId="7B6BAB3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6C95699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3B00169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207452C5" w14:textId="77777777" w:rsidTr="00C31A82">
        <w:tc>
          <w:tcPr>
            <w:tcW w:w="3752" w:type="pct"/>
          </w:tcPr>
          <w:p w14:paraId="73B04596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7. Does the study provide estimates of the random variability in the data for the main outcomes?</w:t>
            </w:r>
          </w:p>
        </w:tc>
        <w:tc>
          <w:tcPr>
            <w:tcW w:w="297" w:type="pct"/>
          </w:tcPr>
          <w:p w14:paraId="4C6A80E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2CE0100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2AD3F54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189B3968" w14:textId="77777777" w:rsidTr="00C31A82">
        <w:tc>
          <w:tcPr>
            <w:tcW w:w="3752" w:type="pct"/>
          </w:tcPr>
          <w:p w14:paraId="29982416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0. Have actual probability values been reported (e.g. 0.035 rather than &lt;0.05) for the main outcomes except where the probability value is less than 0.001?</w:t>
            </w:r>
          </w:p>
        </w:tc>
        <w:tc>
          <w:tcPr>
            <w:tcW w:w="297" w:type="pct"/>
          </w:tcPr>
          <w:p w14:paraId="4CAD35A3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2BEF794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1D0D0C3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618296B4" w14:textId="77777777" w:rsidTr="00C31A82">
        <w:tc>
          <w:tcPr>
            <w:tcW w:w="3752" w:type="pct"/>
          </w:tcPr>
          <w:p w14:paraId="15F61BEE" w14:textId="77777777" w:rsidR="00936D16" w:rsidRPr="00E27732" w:rsidRDefault="00936D16" w:rsidP="00C31A82">
            <w:pPr>
              <w:rPr>
                <w:rFonts w:asciiTheme="majorBidi" w:hAnsiTheme="majorBidi" w:cstheme="majorBidi"/>
                <w:i/>
                <w:lang w:val="en-GB"/>
              </w:rPr>
            </w:pPr>
            <w:r w:rsidRPr="00E27732">
              <w:rPr>
                <w:rFonts w:asciiTheme="majorBidi" w:hAnsiTheme="majorBidi" w:cstheme="majorBidi"/>
                <w:i/>
                <w:lang w:val="en-GB"/>
              </w:rPr>
              <w:t>External Validity</w:t>
            </w:r>
          </w:p>
        </w:tc>
        <w:tc>
          <w:tcPr>
            <w:tcW w:w="297" w:type="pct"/>
          </w:tcPr>
          <w:p w14:paraId="1D9A487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60" w:type="pct"/>
          </w:tcPr>
          <w:p w14:paraId="42D9B56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3510D33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936D16" w:rsidRPr="00E27732" w14:paraId="3E88F72A" w14:textId="77777777" w:rsidTr="00C31A82">
        <w:tc>
          <w:tcPr>
            <w:tcW w:w="3752" w:type="pct"/>
          </w:tcPr>
          <w:p w14:paraId="69DC4F0E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297" w:type="pct"/>
          </w:tcPr>
          <w:p w14:paraId="43D1B9D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5FD3E45E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5EECD3D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2BCFDCB3" w14:textId="77777777" w:rsidTr="00C31A82">
        <w:tc>
          <w:tcPr>
            <w:tcW w:w="3752" w:type="pct"/>
          </w:tcPr>
          <w:p w14:paraId="277EE857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2. Were those subjects who were prepared to participate representative of the entire population from which they were recruited?</w:t>
            </w:r>
          </w:p>
        </w:tc>
        <w:tc>
          <w:tcPr>
            <w:tcW w:w="297" w:type="pct"/>
          </w:tcPr>
          <w:p w14:paraId="4AA4228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15CD757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06209A66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7965752D" w14:textId="77777777" w:rsidTr="00C31A82">
        <w:tc>
          <w:tcPr>
            <w:tcW w:w="3752" w:type="pct"/>
          </w:tcPr>
          <w:p w14:paraId="605287DB" w14:textId="77777777" w:rsidR="00936D16" w:rsidRPr="00E27732" w:rsidRDefault="00936D16" w:rsidP="00C31A82">
            <w:pPr>
              <w:rPr>
                <w:rFonts w:asciiTheme="majorBidi" w:hAnsiTheme="majorBidi" w:cstheme="majorBidi"/>
                <w:i/>
                <w:lang w:val="en-GB"/>
              </w:rPr>
            </w:pPr>
            <w:r w:rsidRPr="00E27732">
              <w:rPr>
                <w:rFonts w:asciiTheme="majorBidi" w:hAnsiTheme="majorBidi" w:cstheme="majorBidi"/>
                <w:i/>
                <w:lang w:val="en-GB"/>
              </w:rPr>
              <w:t>Internal Validity - Bias</w:t>
            </w:r>
          </w:p>
        </w:tc>
        <w:tc>
          <w:tcPr>
            <w:tcW w:w="297" w:type="pct"/>
          </w:tcPr>
          <w:p w14:paraId="5932CBA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60" w:type="pct"/>
          </w:tcPr>
          <w:p w14:paraId="0CBC940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398689E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936D16" w:rsidRPr="00E27732" w14:paraId="1EA6C95C" w14:textId="77777777" w:rsidTr="00C31A82">
        <w:tc>
          <w:tcPr>
            <w:tcW w:w="3752" w:type="pct"/>
          </w:tcPr>
          <w:p w14:paraId="444D2EC4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6. If any of the results of the study were based on “data dredging”, was this made clear?</w:t>
            </w:r>
          </w:p>
        </w:tc>
        <w:tc>
          <w:tcPr>
            <w:tcW w:w="297" w:type="pct"/>
          </w:tcPr>
          <w:p w14:paraId="6007F2F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2BFFC3F2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0E0CDDD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43F7E3C3" w14:textId="77777777" w:rsidTr="00C31A82">
        <w:tc>
          <w:tcPr>
            <w:tcW w:w="3752" w:type="pct"/>
          </w:tcPr>
          <w:p w14:paraId="7F87A2DD" w14:textId="77777777" w:rsidR="00936D16" w:rsidRPr="00E27732" w:rsidRDefault="00936D16" w:rsidP="00C31A82">
            <w:pPr>
              <w:rPr>
                <w:rFonts w:asciiTheme="majorBidi" w:hAnsiTheme="majorBidi" w:cstheme="majorBidi"/>
                <w:i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8. Were the statistical tests used to assess the main outcomes appropriate?</w:t>
            </w:r>
          </w:p>
        </w:tc>
        <w:tc>
          <w:tcPr>
            <w:tcW w:w="297" w:type="pct"/>
          </w:tcPr>
          <w:p w14:paraId="117FED54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73C05880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35100E0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687EA2D1" w14:textId="77777777" w:rsidTr="00C31A82">
        <w:tc>
          <w:tcPr>
            <w:tcW w:w="3752" w:type="pct"/>
          </w:tcPr>
          <w:p w14:paraId="17E97DEB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20. Were the main outcome measures used accurate (valid and reliable)?</w:t>
            </w:r>
          </w:p>
        </w:tc>
        <w:tc>
          <w:tcPr>
            <w:tcW w:w="297" w:type="pct"/>
          </w:tcPr>
          <w:p w14:paraId="73905E2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047A2BA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5DE9AC2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721657DE" w14:textId="77777777" w:rsidTr="00C31A82">
        <w:tc>
          <w:tcPr>
            <w:tcW w:w="3752" w:type="pct"/>
          </w:tcPr>
          <w:p w14:paraId="5D392AC7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i/>
                <w:lang w:val="en-GB"/>
              </w:rPr>
              <w:t>Internal Validity – Confounding (selection bias)</w:t>
            </w:r>
          </w:p>
        </w:tc>
        <w:tc>
          <w:tcPr>
            <w:tcW w:w="297" w:type="pct"/>
          </w:tcPr>
          <w:p w14:paraId="752B01F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60" w:type="pct"/>
          </w:tcPr>
          <w:p w14:paraId="0DF81DC1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91" w:type="pct"/>
          </w:tcPr>
          <w:p w14:paraId="029A3CAD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936D16" w:rsidRPr="00E27732" w14:paraId="668C06A2" w14:textId="77777777" w:rsidTr="00C31A82">
        <w:tc>
          <w:tcPr>
            <w:tcW w:w="3752" w:type="pct"/>
          </w:tcPr>
          <w:p w14:paraId="5E35C122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21. Were the subjects in different intervention groups (trials and cohort studies) or were the cases and controls (case-control studies) recruited from the same population?</w:t>
            </w:r>
          </w:p>
        </w:tc>
        <w:tc>
          <w:tcPr>
            <w:tcW w:w="297" w:type="pct"/>
          </w:tcPr>
          <w:p w14:paraId="4F3F0BE5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40B8222A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73037428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00962B24" w14:textId="77777777" w:rsidTr="00C31A82">
        <w:tc>
          <w:tcPr>
            <w:tcW w:w="3752" w:type="pct"/>
          </w:tcPr>
          <w:p w14:paraId="24E76878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22. 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297" w:type="pct"/>
          </w:tcPr>
          <w:p w14:paraId="5C9F817C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6E374D3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5A9AD2CF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  <w:tr w:rsidR="00936D16" w:rsidRPr="00E27732" w14:paraId="27B71AE6" w14:textId="77777777" w:rsidTr="00C31A82">
        <w:tc>
          <w:tcPr>
            <w:tcW w:w="3752" w:type="pct"/>
          </w:tcPr>
          <w:p w14:paraId="1C01B2B0" w14:textId="77777777" w:rsidR="00936D16" w:rsidRPr="00E27732" w:rsidRDefault="00936D16" w:rsidP="00C31A82">
            <w:pPr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 xml:space="preserve">25. Was there adequate adjustment for confounding in the analyses from which the main findings were drawn? </w:t>
            </w:r>
          </w:p>
        </w:tc>
        <w:tc>
          <w:tcPr>
            <w:tcW w:w="297" w:type="pct"/>
          </w:tcPr>
          <w:p w14:paraId="0830BCAB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60" w:type="pct"/>
          </w:tcPr>
          <w:p w14:paraId="50C2A9F9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291" w:type="pct"/>
          </w:tcPr>
          <w:p w14:paraId="56FFA057" w14:textId="77777777" w:rsidR="00936D16" w:rsidRPr="00E27732" w:rsidRDefault="00936D16" w:rsidP="00C31A8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27732">
              <w:rPr>
                <w:rFonts w:asciiTheme="majorBidi" w:hAnsiTheme="majorBidi" w:cstheme="majorBidi"/>
                <w:lang w:val="en-GB"/>
              </w:rPr>
              <w:t>0</w:t>
            </w:r>
          </w:p>
        </w:tc>
      </w:tr>
    </w:tbl>
    <w:p w14:paraId="368FB59C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p w14:paraId="4236E329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p w14:paraId="4EB56C4B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p w14:paraId="21084F44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p w14:paraId="1D4315D8" w14:textId="77777777" w:rsidR="00936D16" w:rsidRPr="00E27732" w:rsidRDefault="00936D16" w:rsidP="00936D16">
      <w:pPr>
        <w:spacing w:after="0"/>
        <w:rPr>
          <w:rFonts w:asciiTheme="majorBidi" w:hAnsiTheme="majorBidi" w:cstheme="majorBidi"/>
          <w:lang w:val="en-GB"/>
        </w:rPr>
      </w:pPr>
    </w:p>
    <w:p w14:paraId="31A9B425" w14:textId="77777777" w:rsidR="00936D16" w:rsidRPr="00E27732" w:rsidRDefault="00936D16" w:rsidP="00936D16">
      <w:pPr>
        <w:spacing w:after="0"/>
        <w:jc w:val="center"/>
        <w:rPr>
          <w:rFonts w:asciiTheme="majorBidi" w:hAnsiTheme="majorBidi" w:cstheme="majorBidi"/>
          <w:lang w:val="en-GB"/>
        </w:rPr>
      </w:pPr>
    </w:p>
    <w:p w14:paraId="2940A7EE" w14:textId="77777777" w:rsidR="00936D16" w:rsidRPr="00E27732" w:rsidRDefault="00936D16">
      <w:pPr>
        <w:rPr>
          <w:rFonts w:asciiTheme="majorBidi" w:hAnsiTheme="majorBidi" w:cstheme="majorBidi"/>
          <w:b/>
          <w:bCs/>
        </w:rPr>
      </w:pPr>
    </w:p>
    <w:sectPr w:rsidR="00936D16" w:rsidRPr="00E27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5715D"/>
    <w:multiLevelType w:val="multilevel"/>
    <w:tmpl w:val="9036CB7A"/>
    <w:lvl w:ilvl="0">
      <w:start w:val="1"/>
      <w:numFmt w:val="decimal"/>
      <w:lvlText w:val="%1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D82A0B"/>
    <w:multiLevelType w:val="hybridMultilevel"/>
    <w:tmpl w:val="3BBE5A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4046439">
    <w:abstractNumId w:val="0"/>
  </w:num>
  <w:num w:numId="2" w16cid:durableId="2095392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67"/>
    <w:rsid w:val="000D68AF"/>
    <w:rsid w:val="001D64EB"/>
    <w:rsid w:val="00351D2E"/>
    <w:rsid w:val="004C03E5"/>
    <w:rsid w:val="004D00EC"/>
    <w:rsid w:val="004E587F"/>
    <w:rsid w:val="00556107"/>
    <w:rsid w:val="005976D7"/>
    <w:rsid w:val="005B1BF1"/>
    <w:rsid w:val="0072315A"/>
    <w:rsid w:val="00760971"/>
    <w:rsid w:val="007A6C11"/>
    <w:rsid w:val="007C1E77"/>
    <w:rsid w:val="007E633B"/>
    <w:rsid w:val="00840229"/>
    <w:rsid w:val="00854DB4"/>
    <w:rsid w:val="008C69D8"/>
    <w:rsid w:val="00936D16"/>
    <w:rsid w:val="00994611"/>
    <w:rsid w:val="009A10BE"/>
    <w:rsid w:val="00A801AB"/>
    <w:rsid w:val="00B37FB1"/>
    <w:rsid w:val="00B4789F"/>
    <w:rsid w:val="00B639F7"/>
    <w:rsid w:val="00CB4EFF"/>
    <w:rsid w:val="00CD6667"/>
    <w:rsid w:val="00DC24CD"/>
    <w:rsid w:val="00E034C6"/>
    <w:rsid w:val="00E27732"/>
    <w:rsid w:val="00E5372C"/>
    <w:rsid w:val="00F6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9E3C"/>
  <w15:chartTrackingRefBased/>
  <w15:docId w15:val="{81C313EC-B951-411B-BCC1-95075993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6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6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6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6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6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6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6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6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6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6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66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6D16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936D1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36D1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3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6D16"/>
    <w:pPr>
      <w:spacing w:line="240" w:lineRule="auto"/>
      <w:jc w:val="both"/>
    </w:pPr>
    <w:rPr>
      <w:rFonts w:ascii="Calibri" w:hAnsi="Calibri" w:cs="Calibri"/>
      <w:noProof/>
      <w:kern w:val="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36D16"/>
    <w:rPr>
      <w:rFonts w:ascii="Calibri" w:hAnsi="Calibri" w:cs="Calibri"/>
      <w:noProof/>
      <w:kern w:val="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36D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741</Words>
  <Characters>9925</Characters>
  <Application>Microsoft Office Word</Application>
  <DocSecurity>0</DocSecurity>
  <Lines>82</Lines>
  <Paragraphs>23</Paragraphs>
  <ScaleCrop>false</ScaleCrop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13</cp:revision>
  <dcterms:created xsi:type="dcterms:W3CDTF">2025-05-06T13:31:00Z</dcterms:created>
  <dcterms:modified xsi:type="dcterms:W3CDTF">2026-05-13T07:29:00Z</dcterms:modified>
</cp:coreProperties>
</file>